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79B5C" w14:textId="32454272" w:rsidR="00672702" w:rsidRPr="00562FC9" w:rsidRDefault="00672702" w:rsidP="006727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FC9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562FC9">
        <w:rPr>
          <w:rFonts w:ascii="Times New Roman" w:hAnsi="Times New Roman" w:cs="Times New Roman"/>
          <w:sz w:val="24"/>
          <w:szCs w:val="24"/>
        </w:rPr>
        <w:t>Phenotypic performance of the 265 lines under field and GH conditions</w:t>
      </w:r>
      <w:r w:rsidR="008A0861">
        <w:rPr>
          <w:rFonts w:ascii="Times New Roman" w:hAnsi="Times New Roman" w:cs="Times New Roman"/>
          <w:sz w:val="24"/>
          <w:szCs w:val="24"/>
        </w:rPr>
        <w:t>.</w:t>
      </w:r>
    </w:p>
    <w:p w14:paraId="549A3006" w14:textId="77777777" w:rsidR="00543345" w:rsidRPr="00543345" w:rsidRDefault="00543345" w:rsidP="00672702">
      <w:pPr>
        <w:spacing w:after="0" w:line="240" w:lineRule="auto"/>
        <w:jc w:val="both"/>
        <w:rPr>
          <w:rFonts w:ascii="Times New Roman" w:hAnsi="Times New Roman" w:cs="Times New Roman"/>
          <w:sz w:val="6"/>
          <w:szCs w:val="6"/>
        </w:rPr>
      </w:pPr>
    </w:p>
    <w:tbl>
      <w:tblPr>
        <w:tblStyle w:val="TableGrid"/>
        <w:tblW w:w="9355" w:type="dxa"/>
        <w:jc w:val="center"/>
        <w:tblLook w:val="04A0" w:firstRow="1" w:lastRow="0" w:firstColumn="1" w:lastColumn="0" w:noHBand="0" w:noVBand="1"/>
      </w:tblPr>
      <w:tblGrid>
        <w:gridCol w:w="1760"/>
        <w:gridCol w:w="1575"/>
        <w:gridCol w:w="1250"/>
        <w:gridCol w:w="1530"/>
        <w:gridCol w:w="1720"/>
        <w:gridCol w:w="1520"/>
      </w:tblGrid>
      <w:tr w:rsidR="00672702" w:rsidRPr="00543345" w14:paraId="3A000149" w14:textId="77777777" w:rsidTr="00517382">
        <w:trPr>
          <w:jc w:val="center"/>
        </w:trPr>
        <w:tc>
          <w:tcPr>
            <w:tcW w:w="1760" w:type="dxa"/>
          </w:tcPr>
          <w:p w14:paraId="4AFF4BB4" w14:textId="77777777" w:rsidR="00672702" w:rsidRPr="00543345" w:rsidRDefault="0067270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575" w:type="dxa"/>
          </w:tcPr>
          <w:p w14:paraId="3F08074A" w14:textId="77777777" w:rsidR="00672702" w:rsidRPr="00543345" w:rsidRDefault="0067270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vironment</w:t>
            </w:r>
          </w:p>
        </w:tc>
        <w:tc>
          <w:tcPr>
            <w:tcW w:w="1250" w:type="dxa"/>
          </w:tcPr>
          <w:p w14:paraId="320C85FD" w14:textId="77777777" w:rsidR="00672702" w:rsidRPr="00543345" w:rsidRDefault="0067270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530" w:type="dxa"/>
          </w:tcPr>
          <w:p w14:paraId="6ED66D46" w14:textId="77777777" w:rsidR="008A0861" w:rsidRDefault="0067270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  <w:p w14:paraId="257D082A" w14:textId="251BB040" w:rsidR="00672702" w:rsidRPr="00543345" w:rsidRDefault="0067270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="009D51D3"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 and Max) </w:t>
            </w:r>
          </w:p>
        </w:tc>
        <w:tc>
          <w:tcPr>
            <w:tcW w:w="1720" w:type="dxa"/>
          </w:tcPr>
          <w:p w14:paraId="48AEF126" w14:textId="77777777" w:rsidR="00672702" w:rsidRPr="00543345" w:rsidRDefault="0067270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520" w:type="dxa"/>
          </w:tcPr>
          <w:p w14:paraId="7A6619FD" w14:textId="02D61809" w:rsidR="00672702" w:rsidRPr="00517382" w:rsidRDefault="00E84C01" w:rsidP="005173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cross environment </w:t>
            </w:r>
            <w:r w:rsidR="005173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ad sense heritability (</w:t>
            </w:r>
            <w:r w:rsidR="00672702"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672702"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C534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%</w:t>
            </w:r>
            <w:r w:rsidR="0051738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17382" w:rsidRPr="00543345" w14:paraId="4FF0A48E" w14:textId="77777777" w:rsidTr="00517382">
        <w:trPr>
          <w:jc w:val="center"/>
        </w:trPr>
        <w:tc>
          <w:tcPr>
            <w:tcW w:w="1760" w:type="dxa"/>
          </w:tcPr>
          <w:p w14:paraId="2D3E2975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B severity</w:t>
            </w:r>
          </w:p>
        </w:tc>
        <w:tc>
          <w:tcPr>
            <w:tcW w:w="1575" w:type="dxa"/>
          </w:tcPr>
          <w:p w14:paraId="44C94279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NSF</w:t>
            </w:r>
          </w:p>
        </w:tc>
        <w:tc>
          <w:tcPr>
            <w:tcW w:w="1250" w:type="dxa"/>
          </w:tcPr>
          <w:p w14:paraId="7807F50B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6.17</w:t>
            </w:r>
          </w:p>
        </w:tc>
        <w:tc>
          <w:tcPr>
            <w:tcW w:w="1530" w:type="dxa"/>
          </w:tcPr>
          <w:p w14:paraId="6450A613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-69</w:t>
            </w:r>
          </w:p>
        </w:tc>
        <w:tc>
          <w:tcPr>
            <w:tcW w:w="1720" w:type="dxa"/>
          </w:tcPr>
          <w:p w14:paraId="05000325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2.23</w:t>
            </w:r>
          </w:p>
        </w:tc>
        <w:tc>
          <w:tcPr>
            <w:tcW w:w="1520" w:type="dxa"/>
            <w:vMerge w:val="restart"/>
          </w:tcPr>
          <w:p w14:paraId="6C85468E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517382" w:rsidRPr="00543345" w14:paraId="7AC7D0D0" w14:textId="77777777" w:rsidTr="00517382">
        <w:trPr>
          <w:jc w:val="center"/>
        </w:trPr>
        <w:tc>
          <w:tcPr>
            <w:tcW w:w="1760" w:type="dxa"/>
          </w:tcPr>
          <w:p w14:paraId="5DE5B5DF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507F277E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391AF3CD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0.34</w:t>
            </w:r>
          </w:p>
        </w:tc>
        <w:tc>
          <w:tcPr>
            <w:tcW w:w="1530" w:type="dxa"/>
          </w:tcPr>
          <w:p w14:paraId="5A07CFF2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-93</w:t>
            </w:r>
          </w:p>
        </w:tc>
        <w:tc>
          <w:tcPr>
            <w:tcW w:w="1720" w:type="dxa"/>
          </w:tcPr>
          <w:p w14:paraId="78C153E6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6.87</w:t>
            </w:r>
          </w:p>
        </w:tc>
        <w:tc>
          <w:tcPr>
            <w:tcW w:w="1520" w:type="dxa"/>
            <w:vMerge/>
          </w:tcPr>
          <w:p w14:paraId="2BBC885B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7382" w:rsidRPr="00543345" w14:paraId="615C6CB1" w14:textId="77777777" w:rsidTr="00517382">
        <w:trPr>
          <w:jc w:val="center"/>
        </w:trPr>
        <w:tc>
          <w:tcPr>
            <w:tcW w:w="1760" w:type="dxa"/>
          </w:tcPr>
          <w:p w14:paraId="5EA2BFE2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24A838EA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NSF *</w:t>
            </w:r>
          </w:p>
        </w:tc>
        <w:tc>
          <w:tcPr>
            <w:tcW w:w="1250" w:type="dxa"/>
          </w:tcPr>
          <w:p w14:paraId="649C2D7E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530" w:type="dxa"/>
          </w:tcPr>
          <w:p w14:paraId="568A155C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-32</w:t>
            </w:r>
          </w:p>
        </w:tc>
        <w:tc>
          <w:tcPr>
            <w:tcW w:w="1720" w:type="dxa"/>
          </w:tcPr>
          <w:p w14:paraId="0A625B6B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520" w:type="dxa"/>
            <w:vMerge/>
          </w:tcPr>
          <w:p w14:paraId="7A59C80C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7382" w:rsidRPr="00543345" w14:paraId="633CA078" w14:textId="77777777" w:rsidTr="00517382">
        <w:trPr>
          <w:jc w:val="center"/>
        </w:trPr>
        <w:tc>
          <w:tcPr>
            <w:tcW w:w="1760" w:type="dxa"/>
          </w:tcPr>
          <w:p w14:paraId="31C2B7B7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160EB329" w14:textId="340BA351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MR</w:t>
            </w:r>
          </w:p>
        </w:tc>
        <w:tc>
          <w:tcPr>
            <w:tcW w:w="1250" w:type="dxa"/>
          </w:tcPr>
          <w:p w14:paraId="4CFBF0E7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3.13</w:t>
            </w:r>
          </w:p>
        </w:tc>
        <w:tc>
          <w:tcPr>
            <w:tcW w:w="1530" w:type="dxa"/>
          </w:tcPr>
          <w:p w14:paraId="7855B2EB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4-28</w:t>
            </w:r>
          </w:p>
        </w:tc>
        <w:tc>
          <w:tcPr>
            <w:tcW w:w="1720" w:type="dxa"/>
          </w:tcPr>
          <w:p w14:paraId="0ABDDBE2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1520" w:type="dxa"/>
            <w:vMerge/>
          </w:tcPr>
          <w:p w14:paraId="30A91FFB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7382" w:rsidRPr="00543345" w14:paraId="14FEC6E7" w14:textId="77777777" w:rsidTr="00517382">
        <w:trPr>
          <w:jc w:val="center"/>
        </w:trPr>
        <w:tc>
          <w:tcPr>
            <w:tcW w:w="1760" w:type="dxa"/>
          </w:tcPr>
          <w:p w14:paraId="27E515F4" w14:textId="77777777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1A87FCDF" w14:textId="0ECFCC75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2_MR</w:t>
            </w:r>
          </w:p>
        </w:tc>
        <w:tc>
          <w:tcPr>
            <w:tcW w:w="1250" w:type="dxa"/>
          </w:tcPr>
          <w:p w14:paraId="6DFCB892" w14:textId="2BDB396B" w:rsidR="00517382" w:rsidRPr="00543345" w:rsidRDefault="005162F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4</w:t>
            </w:r>
          </w:p>
        </w:tc>
        <w:tc>
          <w:tcPr>
            <w:tcW w:w="1530" w:type="dxa"/>
          </w:tcPr>
          <w:p w14:paraId="1341B6C6" w14:textId="04438CD7" w:rsidR="00517382" w:rsidRPr="00543345" w:rsidRDefault="005162F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-70</w:t>
            </w:r>
          </w:p>
        </w:tc>
        <w:tc>
          <w:tcPr>
            <w:tcW w:w="1720" w:type="dxa"/>
          </w:tcPr>
          <w:p w14:paraId="5B0D759D" w14:textId="065D529B" w:rsidR="00517382" w:rsidRPr="00543345" w:rsidRDefault="005162F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</w:p>
        </w:tc>
        <w:tc>
          <w:tcPr>
            <w:tcW w:w="1520" w:type="dxa"/>
            <w:vMerge/>
          </w:tcPr>
          <w:p w14:paraId="2E65DDE8" w14:textId="3E9CA68D" w:rsidR="00517382" w:rsidRPr="00543345" w:rsidRDefault="00517382" w:rsidP="00F53B27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7382" w:rsidRPr="00543345" w14:paraId="585665FA" w14:textId="77777777" w:rsidTr="00517382">
        <w:trPr>
          <w:jc w:val="center"/>
        </w:trPr>
        <w:tc>
          <w:tcPr>
            <w:tcW w:w="1760" w:type="dxa"/>
          </w:tcPr>
          <w:p w14:paraId="105BBCAF" w14:textId="77777777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2A62451D" w14:textId="1FA35B80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GH</w:t>
            </w:r>
          </w:p>
        </w:tc>
        <w:tc>
          <w:tcPr>
            <w:tcW w:w="1250" w:type="dxa"/>
          </w:tcPr>
          <w:p w14:paraId="17024493" w14:textId="5990054B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20</w:t>
            </w:r>
          </w:p>
        </w:tc>
        <w:tc>
          <w:tcPr>
            <w:tcW w:w="1530" w:type="dxa"/>
          </w:tcPr>
          <w:p w14:paraId="4D0D897A" w14:textId="0767DAF4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-100</w:t>
            </w:r>
          </w:p>
        </w:tc>
        <w:tc>
          <w:tcPr>
            <w:tcW w:w="1720" w:type="dxa"/>
          </w:tcPr>
          <w:p w14:paraId="1B5FF181" w14:textId="58F6445B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8</w:t>
            </w:r>
          </w:p>
        </w:tc>
        <w:tc>
          <w:tcPr>
            <w:tcW w:w="1520" w:type="dxa"/>
            <w:vMerge w:val="restart"/>
          </w:tcPr>
          <w:p w14:paraId="4AC08FB8" w14:textId="6EB64CA1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517382" w:rsidRPr="00543345" w14:paraId="4031C54D" w14:textId="77777777" w:rsidTr="00517382">
        <w:trPr>
          <w:jc w:val="center"/>
        </w:trPr>
        <w:tc>
          <w:tcPr>
            <w:tcW w:w="1760" w:type="dxa"/>
          </w:tcPr>
          <w:p w14:paraId="05930363" w14:textId="77777777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73F59F17" w14:textId="62A6A4C9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GH</w:t>
            </w:r>
          </w:p>
        </w:tc>
        <w:tc>
          <w:tcPr>
            <w:tcW w:w="1250" w:type="dxa"/>
          </w:tcPr>
          <w:p w14:paraId="30E5230D" w14:textId="5CE71E36" w:rsidR="00517382" w:rsidRPr="00543345" w:rsidRDefault="00A50F3F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1530" w:type="dxa"/>
          </w:tcPr>
          <w:p w14:paraId="617E8090" w14:textId="2602A71A" w:rsidR="00517382" w:rsidRPr="00543345" w:rsidRDefault="00A50F3F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100</w:t>
            </w:r>
          </w:p>
        </w:tc>
        <w:tc>
          <w:tcPr>
            <w:tcW w:w="1720" w:type="dxa"/>
          </w:tcPr>
          <w:p w14:paraId="4D170228" w14:textId="59989013" w:rsidR="00517382" w:rsidRPr="00543345" w:rsidRDefault="00A50F3F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520" w:type="dxa"/>
            <w:vMerge/>
          </w:tcPr>
          <w:p w14:paraId="06BA9D50" w14:textId="77777777" w:rsidR="00517382" w:rsidRPr="00543345" w:rsidRDefault="0051738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4B44EBBC" w14:textId="77777777" w:rsidTr="00517382">
        <w:trPr>
          <w:trHeight w:val="98"/>
          <w:jc w:val="center"/>
        </w:trPr>
        <w:tc>
          <w:tcPr>
            <w:tcW w:w="1760" w:type="dxa"/>
          </w:tcPr>
          <w:p w14:paraId="7AA62D8E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542E89C9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1868BEC3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056AF10C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72AE014B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18749355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9133E" w:rsidRPr="00543345" w14:paraId="2E789FB6" w14:textId="77777777" w:rsidTr="00517382">
        <w:trPr>
          <w:jc w:val="center"/>
        </w:trPr>
        <w:tc>
          <w:tcPr>
            <w:tcW w:w="1760" w:type="dxa"/>
          </w:tcPr>
          <w:p w14:paraId="641949DA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B incidence</w:t>
            </w:r>
          </w:p>
        </w:tc>
        <w:tc>
          <w:tcPr>
            <w:tcW w:w="1575" w:type="dxa"/>
          </w:tcPr>
          <w:p w14:paraId="39332263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NSF</w:t>
            </w:r>
          </w:p>
        </w:tc>
        <w:tc>
          <w:tcPr>
            <w:tcW w:w="1250" w:type="dxa"/>
          </w:tcPr>
          <w:p w14:paraId="79BB02E8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4.69</w:t>
            </w:r>
          </w:p>
        </w:tc>
        <w:tc>
          <w:tcPr>
            <w:tcW w:w="1530" w:type="dxa"/>
          </w:tcPr>
          <w:p w14:paraId="166B8169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7-87</w:t>
            </w:r>
          </w:p>
        </w:tc>
        <w:tc>
          <w:tcPr>
            <w:tcW w:w="1720" w:type="dxa"/>
          </w:tcPr>
          <w:p w14:paraId="355047D3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3.91</w:t>
            </w:r>
          </w:p>
        </w:tc>
        <w:tc>
          <w:tcPr>
            <w:tcW w:w="1520" w:type="dxa"/>
          </w:tcPr>
          <w:p w14:paraId="63E049B5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5162F2" w:rsidRPr="00543345" w14:paraId="15F407E4" w14:textId="77777777" w:rsidTr="00517382">
        <w:trPr>
          <w:jc w:val="center"/>
        </w:trPr>
        <w:tc>
          <w:tcPr>
            <w:tcW w:w="1760" w:type="dxa"/>
          </w:tcPr>
          <w:p w14:paraId="6493E5B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18E0FDE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0A78EE3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41.78</w:t>
            </w:r>
          </w:p>
        </w:tc>
        <w:tc>
          <w:tcPr>
            <w:tcW w:w="1530" w:type="dxa"/>
          </w:tcPr>
          <w:p w14:paraId="5C56A9E3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7-77</w:t>
            </w:r>
          </w:p>
        </w:tc>
        <w:tc>
          <w:tcPr>
            <w:tcW w:w="1720" w:type="dxa"/>
          </w:tcPr>
          <w:p w14:paraId="03C04C6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4.74</w:t>
            </w:r>
          </w:p>
        </w:tc>
        <w:tc>
          <w:tcPr>
            <w:tcW w:w="1520" w:type="dxa"/>
            <w:vMerge w:val="restart"/>
          </w:tcPr>
          <w:p w14:paraId="033EA95D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2D556391" w14:textId="77777777" w:rsidTr="00517382">
        <w:trPr>
          <w:jc w:val="center"/>
        </w:trPr>
        <w:tc>
          <w:tcPr>
            <w:tcW w:w="1760" w:type="dxa"/>
          </w:tcPr>
          <w:p w14:paraId="4DDF64A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0E258608" w14:textId="3D4DCA8B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MR</w:t>
            </w:r>
          </w:p>
        </w:tc>
        <w:tc>
          <w:tcPr>
            <w:tcW w:w="1250" w:type="dxa"/>
          </w:tcPr>
          <w:p w14:paraId="5093A43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.11</w:t>
            </w:r>
          </w:p>
        </w:tc>
        <w:tc>
          <w:tcPr>
            <w:tcW w:w="1530" w:type="dxa"/>
          </w:tcPr>
          <w:p w14:paraId="4B0EC9F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-32</w:t>
            </w:r>
          </w:p>
        </w:tc>
        <w:tc>
          <w:tcPr>
            <w:tcW w:w="1720" w:type="dxa"/>
          </w:tcPr>
          <w:p w14:paraId="1167AEC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1520" w:type="dxa"/>
            <w:vMerge/>
          </w:tcPr>
          <w:p w14:paraId="51A7CC4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73A4E094" w14:textId="77777777" w:rsidTr="00517382">
        <w:trPr>
          <w:jc w:val="center"/>
        </w:trPr>
        <w:tc>
          <w:tcPr>
            <w:tcW w:w="1760" w:type="dxa"/>
          </w:tcPr>
          <w:p w14:paraId="7AA76108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024257E9" w14:textId="5D05F9BA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2_MR</w:t>
            </w:r>
          </w:p>
        </w:tc>
        <w:tc>
          <w:tcPr>
            <w:tcW w:w="1250" w:type="dxa"/>
          </w:tcPr>
          <w:p w14:paraId="46333D9E" w14:textId="3065043B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61</w:t>
            </w:r>
          </w:p>
        </w:tc>
        <w:tc>
          <w:tcPr>
            <w:tcW w:w="1530" w:type="dxa"/>
          </w:tcPr>
          <w:p w14:paraId="36CFA42D" w14:textId="42E35F3E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-98</w:t>
            </w:r>
          </w:p>
        </w:tc>
        <w:tc>
          <w:tcPr>
            <w:tcW w:w="1720" w:type="dxa"/>
          </w:tcPr>
          <w:p w14:paraId="56DA31A8" w14:textId="22621AB5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27</w:t>
            </w:r>
          </w:p>
        </w:tc>
        <w:tc>
          <w:tcPr>
            <w:tcW w:w="1520" w:type="dxa"/>
            <w:vMerge/>
          </w:tcPr>
          <w:p w14:paraId="0BAFD5A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224F3176" w14:textId="77777777" w:rsidTr="00517382">
        <w:trPr>
          <w:jc w:val="center"/>
        </w:trPr>
        <w:tc>
          <w:tcPr>
            <w:tcW w:w="1760" w:type="dxa"/>
          </w:tcPr>
          <w:p w14:paraId="3FD970FE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13D08669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41C11E38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28B12D67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302780D7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76868953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62F2" w:rsidRPr="00543345" w14:paraId="1B98934E" w14:textId="77777777" w:rsidTr="00517382">
        <w:trPr>
          <w:jc w:val="center"/>
        </w:trPr>
        <w:tc>
          <w:tcPr>
            <w:tcW w:w="1760" w:type="dxa"/>
          </w:tcPr>
          <w:p w14:paraId="53293C88" w14:textId="54930BF5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B index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VRI)</w:t>
            </w:r>
          </w:p>
        </w:tc>
        <w:tc>
          <w:tcPr>
            <w:tcW w:w="1575" w:type="dxa"/>
          </w:tcPr>
          <w:p w14:paraId="7003FDE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NSF</w:t>
            </w:r>
          </w:p>
        </w:tc>
        <w:tc>
          <w:tcPr>
            <w:tcW w:w="1250" w:type="dxa"/>
          </w:tcPr>
          <w:p w14:paraId="642F7DB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8.10</w:t>
            </w:r>
          </w:p>
        </w:tc>
        <w:tc>
          <w:tcPr>
            <w:tcW w:w="1530" w:type="dxa"/>
          </w:tcPr>
          <w:p w14:paraId="0CF70C1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-46</w:t>
            </w:r>
          </w:p>
        </w:tc>
        <w:tc>
          <w:tcPr>
            <w:tcW w:w="1720" w:type="dxa"/>
          </w:tcPr>
          <w:p w14:paraId="7C974E5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520" w:type="dxa"/>
            <w:vMerge w:val="restart"/>
          </w:tcPr>
          <w:p w14:paraId="53A5D2E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6A4C23FE" w14:textId="77777777" w:rsidTr="00517382">
        <w:trPr>
          <w:jc w:val="center"/>
        </w:trPr>
        <w:tc>
          <w:tcPr>
            <w:tcW w:w="1760" w:type="dxa"/>
          </w:tcPr>
          <w:p w14:paraId="4757D15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0F0673F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059C56A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1530" w:type="dxa"/>
          </w:tcPr>
          <w:p w14:paraId="59B5F34D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-65</w:t>
            </w:r>
          </w:p>
        </w:tc>
        <w:tc>
          <w:tcPr>
            <w:tcW w:w="1720" w:type="dxa"/>
          </w:tcPr>
          <w:p w14:paraId="3443C39D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2.22</w:t>
            </w:r>
          </w:p>
        </w:tc>
        <w:tc>
          <w:tcPr>
            <w:tcW w:w="1520" w:type="dxa"/>
            <w:vMerge/>
          </w:tcPr>
          <w:p w14:paraId="26B4346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00B59D9A" w14:textId="77777777" w:rsidTr="00517382">
        <w:trPr>
          <w:jc w:val="center"/>
        </w:trPr>
        <w:tc>
          <w:tcPr>
            <w:tcW w:w="1760" w:type="dxa"/>
          </w:tcPr>
          <w:p w14:paraId="060DC4C8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5942E9A6" w14:textId="3BBB6A4B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MR</w:t>
            </w:r>
          </w:p>
        </w:tc>
        <w:tc>
          <w:tcPr>
            <w:tcW w:w="1250" w:type="dxa"/>
          </w:tcPr>
          <w:p w14:paraId="770A599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530" w:type="dxa"/>
          </w:tcPr>
          <w:p w14:paraId="631C29A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-9</w:t>
            </w:r>
          </w:p>
        </w:tc>
        <w:tc>
          <w:tcPr>
            <w:tcW w:w="1720" w:type="dxa"/>
          </w:tcPr>
          <w:p w14:paraId="4A77F604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520" w:type="dxa"/>
            <w:vMerge/>
          </w:tcPr>
          <w:p w14:paraId="7725D05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51FB78D5" w14:textId="77777777" w:rsidTr="00517382">
        <w:trPr>
          <w:jc w:val="center"/>
        </w:trPr>
        <w:tc>
          <w:tcPr>
            <w:tcW w:w="1760" w:type="dxa"/>
          </w:tcPr>
          <w:p w14:paraId="526BDF4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0F60B74E" w14:textId="356BA2F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2_MR</w:t>
            </w:r>
          </w:p>
        </w:tc>
        <w:tc>
          <w:tcPr>
            <w:tcW w:w="1250" w:type="dxa"/>
          </w:tcPr>
          <w:p w14:paraId="0C64DF7D" w14:textId="4601AC5A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1530" w:type="dxa"/>
          </w:tcPr>
          <w:p w14:paraId="14DE8213" w14:textId="79FAA1E9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-67</w:t>
            </w:r>
          </w:p>
        </w:tc>
        <w:tc>
          <w:tcPr>
            <w:tcW w:w="1720" w:type="dxa"/>
          </w:tcPr>
          <w:p w14:paraId="3730C734" w14:textId="1C1F0183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520" w:type="dxa"/>
            <w:vMerge/>
          </w:tcPr>
          <w:p w14:paraId="6556E77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76B5E432" w14:textId="77777777" w:rsidTr="00517382">
        <w:trPr>
          <w:jc w:val="center"/>
        </w:trPr>
        <w:tc>
          <w:tcPr>
            <w:tcW w:w="1760" w:type="dxa"/>
          </w:tcPr>
          <w:p w14:paraId="037CDEFA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6882CD39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7D07EA95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33BF3F08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4AE1D4C5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54AC729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9133E" w:rsidRPr="00543345" w14:paraId="09159346" w14:textId="77777777" w:rsidTr="00517382">
        <w:trPr>
          <w:jc w:val="center"/>
        </w:trPr>
        <w:tc>
          <w:tcPr>
            <w:tcW w:w="1760" w:type="dxa"/>
          </w:tcPr>
          <w:p w14:paraId="375755BA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N</w:t>
            </w:r>
          </w:p>
        </w:tc>
        <w:tc>
          <w:tcPr>
            <w:tcW w:w="1575" w:type="dxa"/>
          </w:tcPr>
          <w:p w14:paraId="2C808BF3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NSF</w:t>
            </w:r>
          </w:p>
        </w:tc>
        <w:tc>
          <w:tcPr>
            <w:tcW w:w="1250" w:type="dxa"/>
          </w:tcPr>
          <w:p w14:paraId="5A85B8C6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</w:p>
        </w:tc>
        <w:tc>
          <w:tcPr>
            <w:tcW w:w="1530" w:type="dxa"/>
          </w:tcPr>
          <w:p w14:paraId="570E796B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740-37.630</w:t>
            </w:r>
          </w:p>
        </w:tc>
        <w:tc>
          <w:tcPr>
            <w:tcW w:w="1720" w:type="dxa"/>
          </w:tcPr>
          <w:p w14:paraId="6154D084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1520" w:type="dxa"/>
          </w:tcPr>
          <w:p w14:paraId="0DD03F35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5162F2" w:rsidRPr="00543345" w14:paraId="23CB74CC" w14:textId="77777777" w:rsidTr="00517382">
        <w:trPr>
          <w:jc w:val="center"/>
        </w:trPr>
        <w:tc>
          <w:tcPr>
            <w:tcW w:w="1760" w:type="dxa"/>
          </w:tcPr>
          <w:p w14:paraId="1BBF8EB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1ED1E0DD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74AC397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5.04</w:t>
            </w:r>
          </w:p>
        </w:tc>
        <w:tc>
          <w:tcPr>
            <w:tcW w:w="1530" w:type="dxa"/>
          </w:tcPr>
          <w:p w14:paraId="0E25EA3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000-97.600</w:t>
            </w:r>
          </w:p>
        </w:tc>
        <w:tc>
          <w:tcPr>
            <w:tcW w:w="1720" w:type="dxa"/>
          </w:tcPr>
          <w:p w14:paraId="5F9630C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9.16</w:t>
            </w:r>
          </w:p>
        </w:tc>
        <w:tc>
          <w:tcPr>
            <w:tcW w:w="1520" w:type="dxa"/>
            <w:vMerge w:val="restart"/>
          </w:tcPr>
          <w:p w14:paraId="1FDAB12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2D8A91C4" w14:textId="77777777" w:rsidTr="00517382">
        <w:trPr>
          <w:jc w:val="center"/>
        </w:trPr>
        <w:tc>
          <w:tcPr>
            <w:tcW w:w="1760" w:type="dxa"/>
          </w:tcPr>
          <w:p w14:paraId="4F4C761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435B7B9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NSF</w:t>
            </w:r>
          </w:p>
        </w:tc>
        <w:tc>
          <w:tcPr>
            <w:tcW w:w="1250" w:type="dxa"/>
          </w:tcPr>
          <w:p w14:paraId="27A04564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530" w:type="dxa"/>
          </w:tcPr>
          <w:p w14:paraId="4A92CD64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000-37.544</w:t>
            </w:r>
          </w:p>
        </w:tc>
        <w:tc>
          <w:tcPr>
            <w:tcW w:w="1720" w:type="dxa"/>
          </w:tcPr>
          <w:p w14:paraId="7CDE5AC7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1520" w:type="dxa"/>
            <w:vMerge/>
          </w:tcPr>
          <w:p w14:paraId="794D823F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7F50CF74" w14:textId="77777777" w:rsidTr="00517382">
        <w:trPr>
          <w:jc w:val="center"/>
        </w:trPr>
        <w:tc>
          <w:tcPr>
            <w:tcW w:w="1760" w:type="dxa"/>
          </w:tcPr>
          <w:p w14:paraId="3806CED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5" w:type="dxa"/>
          </w:tcPr>
          <w:p w14:paraId="7838EDC1" w14:textId="25925719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MR</w:t>
            </w:r>
          </w:p>
        </w:tc>
        <w:tc>
          <w:tcPr>
            <w:tcW w:w="1250" w:type="dxa"/>
          </w:tcPr>
          <w:p w14:paraId="3B061068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1530" w:type="dxa"/>
          </w:tcPr>
          <w:p w14:paraId="72B03308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400-19.800</w:t>
            </w:r>
          </w:p>
        </w:tc>
        <w:tc>
          <w:tcPr>
            <w:tcW w:w="1720" w:type="dxa"/>
          </w:tcPr>
          <w:p w14:paraId="6CA29E28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520" w:type="dxa"/>
            <w:vMerge/>
          </w:tcPr>
          <w:p w14:paraId="359A663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759CE56C" w14:textId="77777777" w:rsidTr="00517382">
        <w:trPr>
          <w:jc w:val="center"/>
        </w:trPr>
        <w:tc>
          <w:tcPr>
            <w:tcW w:w="1760" w:type="dxa"/>
          </w:tcPr>
          <w:p w14:paraId="5A33962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0814C15F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GH</w:t>
            </w:r>
          </w:p>
        </w:tc>
        <w:tc>
          <w:tcPr>
            <w:tcW w:w="1250" w:type="dxa"/>
          </w:tcPr>
          <w:p w14:paraId="1F4B138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3.44</w:t>
            </w:r>
          </w:p>
        </w:tc>
        <w:tc>
          <w:tcPr>
            <w:tcW w:w="1530" w:type="dxa"/>
          </w:tcPr>
          <w:p w14:paraId="1E382C5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377-228.800</w:t>
            </w:r>
          </w:p>
        </w:tc>
        <w:tc>
          <w:tcPr>
            <w:tcW w:w="1720" w:type="dxa"/>
          </w:tcPr>
          <w:p w14:paraId="6C09850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8.80</w:t>
            </w:r>
          </w:p>
        </w:tc>
        <w:tc>
          <w:tcPr>
            <w:tcW w:w="1520" w:type="dxa"/>
            <w:vMerge/>
          </w:tcPr>
          <w:p w14:paraId="4440662F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027C" w:rsidRPr="00543345" w14:paraId="06172977" w14:textId="77777777" w:rsidTr="00517382">
        <w:trPr>
          <w:jc w:val="center"/>
        </w:trPr>
        <w:tc>
          <w:tcPr>
            <w:tcW w:w="1760" w:type="dxa"/>
          </w:tcPr>
          <w:p w14:paraId="69871437" w14:textId="77777777" w:rsidR="00A3027C" w:rsidRPr="00543345" w:rsidRDefault="00A3027C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7E1F725F" w14:textId="22CFE165" w:rsidR="00A3027C" w:rsidRPr="00543345" w:rsidRDefault="00A3027C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2_MR</w:t>
            </w:r>
          </w:p>
        </w:tc>
        <w:tc>
          <w:tcPr>
            <w:tcW w:w="1250" w:type="dxa"/>
          </w:tcPr>
          <w:p w14:paraId="17739209" w14:textId="2FE11395" w:rsidR="00A3027C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2</w:t>
            </w:r>
          </w:p>
        </w:tc>
        <w:tc>
          <w:tcPr>
            <w:tcW w:w="1530" w:type="dxa"/>
          </w:tcPr>
          <w:p w14:paraId="47B62FEC" w14:textId="737A51DF" w:rsidR="00A3027C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94-94.224</w:t>
            </w:r>
          </w:p>
        </w:tc>
        <w:tc>
          <w:tcPr>
            <w:tcW w:w="1720" w:type="dxa"/>
          </w:tcPr>
          <w:p w14:paraId="3359439B" w14:textId="1C70E74E" w:rsidR="00A3027C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2</w:t>
            </w:r>
          </w:p>
        </w:tc>
        <w:tc>
          <w:tcPr>
            <w:tcW w:w="1520" w:type="dxa"/>
          </w:tcPr>
          <w:p w14:paraId="0283671B" w14:textId="77777777" w:rsidR="00A3027C" w:rsidRPr="00543345" w:rsidRDefault="00A3027C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278D4042" w14:textId="77777777" w:rsidTr="00517382">
        <w:trPr>
          <w:jc w:val="center"/>
        </w:trPr>
        <w:tc>
          <w:tcPr>
            <w:tcW w:w="1760" w:type="dxa"/>
          </w:tcPr>
          <w:p w14:paraId="1F1A63F6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5279946E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1D40256B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40E82B19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25CA44E3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5BC17408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62F2" w:rsidRPr="00543345" w14:paraId="52BFD107" w14:textId="77777777" w:rsidTr="00517382">
        <w:trPr>
          <w:jc w:val="center"/>
        </w:trPr>
        <w:tc>
          <w:tcPr>
            <w:tcW w:w="1760" w:type="dxa"/>
          </w:tcPr>
          <w:p w14:paraId="70E6E64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D</w:t>
            </w:r>
          </w:p>
        </w:tc>
        <w:tc>
          <w:tcPr>
            <w:tcW w:w="1575" w:type="dxa"/>
          </w:tcPr>
          <w:p w14:paraId="651D7534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NSF</w:t>
            </w:r>
          </w:p>
        </w:tc>
        <w:tc>
          <w:tcPr>
            <w:tcW w:w="1250" w:type="dxa"/>
          </w:tcPr>
          <w:p w14:paraId="3626414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3.48</w:t>
            </w:r>
          </w:p>
        </w:tc>
        <w:tc>
          <w:tcPr>
            <w:tcW w:w="1530" w:type="dxa"/>
          </w:tcPr>
          <w:p w14:paraId="74A41903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-40</w:t>
            </w:r>
          </w:p>
        </w:tc>
        <w:tc>
          <w:tcPr>
            <w:tcW w:w="1720" w:type="dxa"/>
          </w:tcPr>
          <w:p w14:paraId="5660737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1520" w:type="dxa"/>
            <w:vMerge w:val="restart"/>
          </w:tcPr>
          <w:p w14:paraId="4D3A5AF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1A5342EF" w14:textId="77777777" w:rsidTr="00517382">
        <w:trPr>
          <w:jc w:val="center"/>
        </w:trPr>
        <w:tc>
          <w:tcPr>
            <w:tcW w:w="1760" w:type="dxa"/>
          </w:tcPr>
          <w:p w14:paraId="23C2CE97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037C308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4E5F65D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7.44</w:t>
            </w:r>
          </w:p>
        </w:tc>
        <w:tc>
          <w:tcPr>
            <w:tcW w:w="1530" w:type="dxa"/>
          </w:tcPr>
          <w:p w14:paraId="3CD1DF8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-79</w:t>
            </w:r>
          </w:p>
        </w:tc>
        <w:tc>
          <w:tcPr>
            <w:tcW w:w="1720" w:type="dxa"/>
          </w:tcPr>
          <w:p w14:paraId="5A797817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1520" w:type="dxa"/>
            <w:vMerge/>
          </w:tcPr>
          <w:p w14:paraId="0100E4B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7E85139C" w14:textId="77777777" w:rsidTr="00517382">
        <w:trPr>
          <w:jc w:val="center"/>
        </w:trPr>
        <w:tc>
          <w:tcPr>
            <w:tcW w:w="1760" w:type="dxa"/>
          </w:tcPr>
          <w:p w14:paraId="073B875F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11C4FD80" w14:textId="5645604F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MR</w:t>
            </w:r>
          </w:p>
        </w:tc>
        <w:tc>
          <w:tcPr>
            <w:tcW w:w="1250" w:type="dxa"/>
          </w:tcPr>
          <w:p w14:paraId="4D3DD94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1530" w:type="dxa"/>
          </w:tcPr>
          <w:p w14:paraId="58C441D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-18</w:t>
            </w:r>
          </w:p>
        </w:tc>
        <w:tc>
          <w:tcPr>
            <w:tcW w:w="1720" w:type="dxa"/>
          </w:tcPr>
          <w:p w14:paraId="7C1F495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520" w:type="dxa"/>
            <w:vMerge/>
          </w:tcPr>
          <w:p w14:paraId="574EA10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473BB917" w14:textId="77777777" w:rsidTr="00517382">
        <w:trPr>
          <w:jc w:val="center"/>
        </w:trPr>
        <w:tc>
          <w:tcPr>
            <w:tcW w:w="1760" w:type="dxa"/>
          </w:tcPr>
          <w:p w14:paraId="34E6397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7F366ED3" w14:textId="07CCDC11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2_MR</w:t>
            </w:r>
          </w:p>
        </w:tc>
        <w:tc>
          <w:tcPr>
            <w:tcW w:w="1250" w:type="dxa"/>
          </w:tcPr>
          <w:p w14:paraId="66469F7E" w14:textId="01EC9053" w:rsidR="005162F2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67</w:t>
            </w:r>
          </w:p>
        </w:tc>
        <w:tc>
          <w:tcPr>
            <w:tcW w:w="1530" w:type="dxa"/>
          </w:tcPr>
          <w:p w14:paraId="3E6194F1" w14:textId="4386CDA6" w:rsidR="005162F2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-85</w:t>
            </w:r>
          </w:p>
        </w:tc>
        <w:tc>
          <w:tcPr>
            <w:tcW w:w="1720" w:type="dxa"/>
          </w:tcPr>
          <w:p w14:paraId="409BB82B" w14:textId="7F30CE21" w:rsidR="005162F2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1520" w:type="dxa"/>
            <w:vMerge/>
          </w:tcPr>
          <w:p w14:paraId="30F5229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2948D366" w14:textId="77777777" w:rsidTr="00517382">
        <w:trPr>
          <w:jc w:val="center"/>
        </w:trPr>
        <w:tc>
          <w:tcPr>
            <w:tcW w:w="1760" w:type="dxa"/>
          </w:tcPr>
          <w:p w14:paraId="524E4819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2030CDD0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0B54592A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3DED675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57A34316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2D5176D7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62F2" w:rsidRPr="00543345" w14:paraId="43A60E80" w14:textId="77777777" w:rsidTr="00517382">
        <w:trPr>
          <w:jc w:val="center"/>
        </w:trPr>
        <w:tc>
          <w:tcPr>
            <w:tcW w:w="1760" w:type="dxa"/>
          </w:tcPr>
          <w:p w14:paraId="69E2B9D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Ks</w:t>
            </w:r>
          </w:p>
        </w:tc>
        <w:tc>
          <w:tcPr>
            <w:tcW w:w="1575" w:type="dxa"/>
          </w:tcPr>
          <w:p w14:paraId="3A01038A" w14:textId="3066DD41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MR</w:t>
            </w:r>
          </w:p>
        </w:tc>
        <w:tc>
          <w:tcPr>
            <w:tcW w:w="1250" w:type="dxa"/>
          </w:tcPr>
          <w:p w14:paraId="53F19E1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1530" w:type="dxa"/>
          </w:tcPr>
          <w:p w14:paraId="774A09AD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-20</w:t>
            </w:r>
          </w:p>
        </w:tc>
        <w:tc>
          <w:tcPr>
            <w:tcW w:w="1720" w:type="dxa"/>
          </w:tcPr>
          <w:p w14:paraId="6E623CB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1520" w:type="dxa"/>
            <w:vMerge w:val="restart"/>
          </w:tcPr>
          <w:p w14:paraId="49BF1C1B" w14:textId="089283F6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92DB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5162F2" w:rsidRPr="00543345" w14:paraId="6AF00028" w14:textId="77777777" w:rsidTr="00517382">
        <w:trPr>
          <w:jc w:val="center"/>
        </w:trPr>
        <w:tc>
          <w:tcPr>
            <w:tcW w:w="1760" w:type="dxa"/>
          </w:tcPr>
          <w:p w14:paraId="0D0E56D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7A25D150" w14:textId="0E739C4A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2_MR</w:t>
            </w:r>
          </w:p>
        </w:tc>
        <w:tc>
          <w:tcPr>
            <w:tcW w:w="1250" w:type="dxa"/>
          </w:tcPr>
          <w:p w14:paraId="17DBE326" w14:textId="6D78A239" w:rsidR="005162F2" w:rsidRPr="00543345" w:rsidRDefault="00CB60A8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20</w:t>
            </w:r>
          </w:p>
        </w:tc>
        <w:tc>
          <w:tcPr>
            <w:tcW w:w="1530" w:type="dxa"/>
          </w:tcPr>
          <w:p w14:paraId="69A5F0A9" w14:textId="28C1BAAB" w:rsidR="005162F2" w:rsidRPr="00543345" w:rsidRDefault="00CB60A8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-41</w:t>
            </w:r>
          </w:p>
        </w:tc>
        <w:tc>
          <w:tcPr>
            <w:tcW w:w="1720" w:type="dxa"/>
          </w:tcPr>
          <w:p w14:paraId="1E0E64A7" w14:textId="14E5C3A6" w:rsidR="005162F2" w:rsidRPr="00543345" w:rsidRDefault="00CB60A8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1520" w:type="dxa"/>
            <w:vMerge/>
          </w:tcPr>
          <w:p w14:paraId="29382BA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3E6F7B41" w14:textId="77777777" w:rsidTr="00517382">
        <w:trPr>
          <w:jc w:val="center"/>
        </w:trPr>
        <w:tc>
          <w:tcPr>
            <w:tcW w:w="1760" w:type="dxa"/>
          </w:tcPr>
          <w:p w14:paraId="54872468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5F8C96C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2F821B54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2D5F2BBA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371D399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77381AF7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62F2" w:rsidRPr="00543345" w14:paraId="647EF0CE" w14:textId="77777777" w:rsidTr="00517382">
        <w:trPr>
          <w:jc w:val="center"/>
        </w:trPr>
        <w:tc>
          <w:tcPr>
            <w:tcW w:w="1760" w:type="dxa"/>
          </w:tcPr>
          <w:p w14:paraId="55D83A7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1575" w:type="dxa"/>
          </w:tcPr>
          <w:p w14:paraId="6347B68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NSF</w:t>
            </w:r>
          </w:p>
        </w:tc>
        <w:tc>
          <w:tcPr>
            <w:tcW w:w="1250" w:type="dxa"/>
          </w:tcPr>
          <w:p w14:paraId="5131537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8.53</w:t>
            </w:r>
          </w:p>
        </w:tc>
        <w:tc>
          <w:tcPr>
            <w:tcW w:w="1530" w:type="dxa"/>
          </w:tcPr>
          <w:p w14:paraId="6C5B1B6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4-41</w:t>
            </w:r>
          </w:p>
        </w:tc>
        <w:tc>
          <w:tcPr>
            <w:tcW w:w="1720" w:type="dxa"/>
          </w:tcPr>
          <w:p w14:paraId="7E37E45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520" w:type="dxa"/>
            <w:vMerge w:val="restart"/>
          </w:tcPr>
          <w:p w14:paraId="41408D7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5162F2" w:rsidRPr="00543345" w14:paraId="6C9E65E1" w14:textId="77777777" w:rsidTr="00517382">
        <w:trPr>
          <w:jc w:val="center"/>
        </w:trPr>
        <w:tc>
          <w:tcPr>
            <w:tcW w:w="1760" w:type="dxa"/>
          </w:tcPr>
          <w:p w14:paraId="74E8F6F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28580DD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5516F6E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5.49</w:t>
            </w:r>
          </w:p>
        </w:tc>
        <w:tc>
          <w:tcPr>
            <w:tcW w:w="1530" w:type="dxa"/>
          </w:tcPr>
          <w:p w14:paraId="6D0AA593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0-60</w:t>
            </w:r>
          </w:p>
        </w:tc>
        <w:tc>
          <w:tcPr>
            <w:tcW w:w="1720" w:type="dxa"/>
          </w:tcPr>
          <w:p w14:paraId="4C7EF84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520" w:type="dxa"/>
            <w:vMerge/>
          </w:tcPr>
          <w:p w14:paraId="3E08A493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62F6B729" w14:textId="77777777" w:rsidTr="00517382">
        <w:trPr>
          <w:jc w:val="center"/>
        </w:trPr>
        <w:tc>
          <w:tcPr>
            <w:tcW w:w="1760" w:type="dxa"/>
          </w:tcPr>
          <w:p w14:paraId="13B757B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7BAC950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NSF</w:t>
            </w:r>
          </w:p>
        </w:tc>
        <w:tc>
          <w:tcPr>
            <w:tcW w:w="1250" w:type="dxa"/>
          </w:tcPr>
          <w:p w14:paraId="26DE9C1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5.20</w:t>
            </w:r>
          </w:p>
        </w:tc>
        <w:tc>
          <w:tcPr>
            <w:tcW w:w="1530" w:type="dxa"/>
          </w:tcPr>
          <w:p w14:paraId="4517EB9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48-65</w:t>
            </w:r>
          </w:p>
        </w:tc>
        <w:tc>
          <w:tcPr>
            <w:tcW w:w="1720" w:type="dxa"/>
          </w:tcPr>
          <w:p w14:paraId="41B4C3C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520" w:type="dxa"/>
            <w:vMerge/>
          </w:tcPr>
          <w:p w14:paraId="4EC7D30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77CFD14A" w14:textId="77777777" w:rsidTr="00517382">
        <w:trPr>
          <w:jc w:val="center"/>
        </w:trPr>
        <w:tc>
          <w:tcPr>
            <w:tcW w:w="1760" w:type="dxa"/>
          </w:tcPr>
          <w:p w14:paraId="2DDD8C04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2751536A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75F9DAC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0D4BEDC0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34EC9B38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740B7D38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62F2" w:rsidRPr="00543345" w14:paraId="76E22EAD" w14:textId="77777777" w:rsidTr="00517382">
        <w:trPr>
          <w:jc w:val="center"/>
        </w:trPr>
        <w:tc>
          <w:tcPr>
            <w:tcW w:w="1760" w:type="dxa"/>
          </w:tcPr>
          <w:p w14:paraId="7A9CFF23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</w:t>
            </w:r>
          </w:p>
        </w:tc>
        <w:tc>
          <w:tcPr>
            <w:tcW w:w="1575" w:type="dxa"/>
          </w:tcPr>
          <w:p w14:paraId="73F4DA46" w14:textId="5FA15BBB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MR</w:t>
            </w:r>
          </w:p>
        </w:tc>
        <w:tc>
          <w:tcPr>
            <w:tcW w:w="1250" w:type="dxa"/>
          </w:tcPr>
          <w:p w14:paraId="1366935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63.68</w:t>
            </w: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30" w:type="dxa"/>
          </w:tcPr>
          <w:p w14:paraId="612E1C7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4-74</w:t>
            </w:r>
          </w:p>
        </w:tc>
        <w:tc>
          <w:tcPr>
            <w:tcW w:w="1720" w:type="dxa"/>
          </w:tcPr>
          <w:p w14:paraId="4107924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520" w:type="dxa"/>
            <w:vMerge w:val="restart"/>
          </w:tcPr>
          <w:p w14:paraId="5A83370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5162F2" w:rsidRPr="00543345" w14:paraId="7C7625BF" w14:textId="77777777" w:rsidTr="00517382">
        <w:trPr>
          <w:jc w:val="center"/>
        </w:trPr>
        <w:tc>
          <w:tcPr>
            <w:tcW w:w="1760" w:type="dxa"/>
          </w:tcPr>
          <w:p w14:paraId="5E2592B7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627A57A9" w14:textId="1D6DFA8F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2_MR</w:t>
            </w:r>
          </w:p>
        </w:tc>
        <w:tc>
          <w:tcPr>
            <w:tcW w:w="1250" w:type="dxa"/>
          </w:tcPr>
          <w:p w14:paraId="0A81DECA" w14:textId="45B0FBE2" w:rsidR="005162F2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78</w:t>
            </w:r>
          </w:p>
        </w:tc>
        <w:tc>
          <w:tcPr>
            <w:tcW w:w="1530" w:type="dxa"/>
          </w:tcPr>
          <w:p w14:paraId="334CB08B" w14:textId="1CC33C0D" w:rsidR="005162F2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-69</w:t>
            </w:r>
          </w:p>
        </w:tc>
        <w:tc>
          <w:tcPr>
            <w:tcW w:w="1720" w:type="dxa"/>
          </w:tcPr>
          <w:p w14:paraId="201D9113" w14:textId="565DFFD1" w:rsidR="005162F2" w:rsidRPr="00543345" w:rsidRDefault="00C92DBB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520" w:type="dxa"/>
            <w:vMerge/>
          </w:tcPr>
          <w:p w14:paraId="295351C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09EC31F3" w14:textId="77777777" w:rsidTr="00517382">
        <w:trPr>
          <w:jc w:val="center"/>
        </w:trPr>
        <w:tc>
          <w:tcPr>
            <w:tcW w:w="1760" w:type="dxa"/>
          </w:tcPr>
          <w:p w14:paraId="6EA2C03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74B5C69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7C9168F2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71740C1D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0C01ACA6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37491660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62F2" w:rsidRPr="00543345" w14:paraId="2437976E" w14:textId="77777777" w:rsidTr="00517382">
        <w:trPr>
          <w:jc w:val="center"/>
        </w:trPr>
        <w:tc>
          <w:tcPr>
            <w:tcW w:w="1760" w:type="dxa"/>
          </w:tcPr>
          <w:p w14:paraId="5B930F64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</w:t>
            </w:r>
          </w:p>
        </w:tc>
        <w:tc>
          <w:tcPr>
            <w:tcW w:w="1575" w:type="dxa"/>
          </w:tcPr>
          <w:p w14:paraId="33C244A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3ED1500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90.38</w:t>
            </w:r>
          </w:p>
        </w:tc>
        <w:tc>
          <w:tcPr>
            <w:tcW w:w="1530" w:type="dxa"/>
          </w:tcPr>
          <w:p w14:paraId="7EF8ED3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85-100</w:t>
            </w:r>
          </w:p>
        </w:tc>
        <w:tc>
          <w:tcPr>
            <w:tcW w:w="1720" w:type="dxa"/>
          </w:tcPr>
          <w:p w14:paraId="2EB0754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.17</w:t>
            </w:r>
          </w:p>
        </w:tc>
        <w:tc>
          <w:tcPr>
            <w:tcW w:w="1520" w:type="dxa"/>
            <w:vMerge w:val="restart"/>
          </w:tcPr>
          <w:p w14:paraId="428FDDA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5162F2" w:rsidRPr="00543345" w14:paraId="1165FF4E" w14:textId="77777777" w:rsidTr="00517382">
        <w:trPr>
          <w:jc w:val="center"/>
        </w:trPr>
        <w:tc>
          <w:tcPr>
            <w:tcW w:w="1760" w:type="dxa"/>
          </w:tcPr>
          <w:p w14:paraId="03B9142E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6E47EB8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NSF</w:t>
            </w:r>
          </w:p>
        </w:tc>
        <w:tc>
          <w:tcPr>
            <w:tcW w:w="1250" w:type="dxa"/>
          </w:tcPr>
          <w:p w14:paraId="5824349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89.13</w:t>
            </w:r>
          </w:p>
        </w:tc>
        <w:tc>
          <w:tcPr>
            <w:tcW w:w="1530" w:type="dxa"/>
          </w:tcPr>
          <w:p w14:paraId="0002AA3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84-97</w:t>
            </w:r>
          </w:p>
        </w:tc>
        <w:tc>
          <w:tcPr>
            <w:tcW w:w="1720" w:type="dxa"/>
          </w:tcPr>
          <w:p w14:paraId="014921F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520" w:type="dxa"/>
            <w:vMerge/>
          </w:tcPr>
          <w:p w14:paraId="6DA9426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133E" w:rsidRPr="00543345" w14:paraId="7CA4A3BA" w14:textId="77777777" w:rsidTr="00517382">
        <w:trPr>
          <w:jc w:val="center"/>
        </w:trPr>
        <w:tc>
          <w:tcPr>
            <w:tcW w:w="1760" w:type="dxa"/>
          </w:tcPr>
          <w:p w14:paraId="10FFFF9F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575" w:type="dxa"/>
          </w:tcPr>
          <w:p w14:paraId="47FE37A6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0" w:type="dxa"/>
          </w:tcPr>
          <w:p w14:paraId="7EA9C0AE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0" w:type="dxa"/>
          </w:tcPr>
          <w:p w14:paraId="5151CA32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20" w:type="dxa"/>
          </w:tcPr>
          <w:p w14:paraId="49C6CB16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0" w:type="dxa"/>
          </w:tcPr>
          <w:p w14:paraId="6A69EC8C" w14:textId="77777777" w:rsidR="00F9133E" w:rsidRPr="00543345" w:rsidRDefault="00F9133E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5162F2" w:rsidRPr="00543345" w14:paraId="5A24DB8E" w14:textId="77777777" w:rsidTr="00517382">
        <w:trPr>
          <w:jc w:val="center"/>
        </w:trPr>
        <w:tc>
          <w:tcPr>
            <w:tcW w:w="1760" w:type="dxa"/>
          </w:tcPr>
          <w:p w14:paraId="532A13D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575" w:type="dxa"/>
          </w:tcPr>
          <w:p w14:paraId="104860A6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19_NSF</w:t>
            </w:r>
          </w:p>
        </w:tc>
        <w:tc>
          <w:tcPr>
            <w:tcW w:w="1250" w:type="dxa"/>
          </w:tcPr>
          <w:p w14:paraId="43B07A99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76.70</w:t>
            </w:r>
          </w:p>
        </w:tc>
        <w:tc>
          <w:tcPr>
            <w:tcW w:w="1530" w:type="dxa"/>
          </w:tcPr>
          <w:p w14:paraId="645C258F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2-113</w:t>
            </w:r>
          </w:p>
        </w:tc>
        <w:tc>
          <w:tcPr>
            <w:tcW w:w="1720" w:type="dxa"/>
          </w:tcPr>
          <w:p w14:paraId="3E19C0F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</w:p>
        </w:tc>
        <w:tc>
          <w:tcPr>
            <w:tcW w:w="1520" w:type="dxa"/>
            <w:vMerge w:val="restart"/>
          </w:tcPr>
          <w:p w14:paraId="7D0C40F4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5162F2" w:rsidRPr="00543345" w14:paraId="069F5FA5" w14:textId="77777777" w:rsidTr="00517382">
        <w:trPr>
          <w:jc w:val="center"/>
        </w:trPr>
        <w:tc>
          <w:tcPr>
            <w:tcW w:w="1760" w:type="dxa"/>
          </w:tcPr>
          <w:p w14:paraId="5307CDC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6D6EE492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0_NSF</w:t>
            </w:r>
          </w:p>
        </w:tc>
        <w:tc>
          <w:tcPr>
            <w:tcW w:w="1250" w:type="dxa"/>
          </w:tcPr>
          <w:p w14:paraId="5243B098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83.22</w:t>
            </w:r>
          </w:p>
        </w:tc>
        <w:tc>
          <w:tcPr>
            <w:tcW w:w="1530" w:type="dxa"/>
          </w:tcPr>
          <w:p w14:paraId="09DAA54B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2-116</w:t>
            </w:r>
          </w:p>
        </w:tc>
        <w:tc>
          <w:tcPr>
            <w:tcW w:w="1720" w:type="dxa"/>
          </w:tcPr>
          <w:p w14:paraId="2403DB3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13.58</w:t>
            </w:r>
          </w:p>
        </w:tc>
        <w:tc>
          <w:tcPr>
            <w:tcW w:w="1520" w:type="dxa"/>
            <w:vMerge/>
          </w:tcPr>
          <w:p w14:paraId="42FD332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62F2" w:rsidRPr="00543345" w14:paraId="1109E6A6" w14:textId="77777777" w:rsidTr="00517382">
        <w:trPr>
          <w:jc w:val="center"/>
        </w:trPr>
        <w:tc>
          <w:tcPr>
            <w:tcW w:w="1760" w:type="dxa"/>
          </w:tcPr>
          <w:p w14:paraId="2B24EA93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5" w:type="dxa"/>
          </w:tcPr>
          <w:p w14:paraId="4247D4A1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2021_NSF</w:t>
            </w:r>
          </w:p>
        </w:tc>
        <w:tc>
          <w:tcPr>
            <w:tcW w:w="1250" w:type="dxa"/>
          </w:tcPr>
          <w:p w14:paraId="58B50C6A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56.35</w:t>
            </w:r>
          </w:p>
        </w:tc>
        <w:tc>
          <w:tcPr>
            <w:tcW w:w="1530" w:type="dxa"/>
          </w:tcPr>
          <w:p w14:paraId="34AA15E0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37-94</w:t>
            </w:r>
          </w:p>
        </w:tc>
        <w:tc>
          <w:tcPr>
            <w:tcW w:w="1720" w:type="dxa"/>
          </w:tcPr>
          <w:p w14:paraId="7C160445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3345">
              <w:rPr>
                <w:rFonts w:ascii="Times New Roman" w:hAnsi="Times New Roman" w:cs="Times New Roman"/>
                <w:sz w:val="18"/>
                <w:szCs w:val="18"/>
              </w:rPr>
              <w:t>8.61</w:t>
            </w:r>
          </w:p>
        </w:tc>
        <w:tc>
          <w:tcPr>
            <w:tcW w:w="1520" w:type="dxa"/>
            <w:vMerge/>
          </w:tcPr>
          <w:p w14:paraId="73AEB95C" w14:textId="77777777" w:rsidR="005162F2" w:rsidRPr="00543345" w:rsidRDefault="005162F2" w:rsidP="00F9133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9081B5B" w14:textId="0CF8BB39" w:rsidR="00672702" w:rsidRPr="00543345" w:rsidRDefault="00672702" w:rsidP="00F9133E">
      <w:pPr>
        <w:spacing w:after="0" w:line="240" w:lineRule="auto"/>
        <w:ind w:left="100"/>
        <w:jc w:val="both"/>
        <w:rPr>
          <w:rFonts w:ascii="Times New Roman" w:hAnsi="Times New Roman" w:cs="Times New Roman"/>
          <w:sz w:val="20"/>
          <w:szCs w:val="20"/>
        </w:rPr>
      </w:pPr>
      <w:r w:rsidRPr="00543345">
        <w:rPr>
          <w:rFonts w:ascii="Times New Roman" w:hAnsi="Times New Roman" w:cs="Times New Roman"/>
          <w:b/>
          <w:bCs/>
          <w:sz w:val="20"/>
          <w:szCs w:val="20"/>
        </w:rPr>
        <w:t xml:space="preserve">Where: </w:t>
      </w:r>
      <w:r w:rsidRPr="00543345">
        <w:rPr>
          <w:rFonts w:ascii="Times New Roman" w:hAnsi="Times New Roman" w:cs="Times New Roman"/>
          <w:sz w:val="20"/>
          <w:szCs w:val="20"/>
        </w:rPr>
        <w:t>SD -</w:t>
      </w:r>
      <w:r w:rsidR="00517382">
        <w:rPr>
          <w:rFonts w:ascii="Times New Roman" w:hAnsi="Times New Roman" w:cs="Times New Roman"/>
          <w:sz w:val="20"/>
          <w:szCs w:val="20"/>
        </w:rPr>
        <w:t>standard deviation,</w:t>
      </w:r>
      <w:r w:rsidRPr="00543345">
        <w:rPr>
          <w:rFonts w:ascii="Times New Roman" w:hAnsi="Times New Roman" w:cs="Times New Roman"/>
          <w:sz w:val="20"/>
          <w:szCs w:val="20"/>
        </w:rPr>
        <w:t xml:space="preserve"> FHB </w:t>
      </w:r>
      <w:r w:rsidR="00EF2473">
        <w:rPr>
          <w:rFonts w:ascii="Times New Roman" w:hAnsi="Times New Roman" w:cs="Times New Roman"/>
          <w:sz w:val="20"/>
          <w:szCs w:val="20"/>
        </w:rPr>
        <w:t xml:space="preserve">– </w:t>
      </w:r>
      <w:r w:rsidR="00517382">
        <w:rPr>
          <w:rFonts w:ascii="Times New Roman" w:hAnsi="Times New Roman" w:cs="Times New Roman"/>
          <w:i/>
          <w:iCs/>
          <w:sz w:val="20"/>
          <w:szCs w:val="20"/>
        </w:rPr>
        <w:t>Fusarium</w:t>
      </w:r>
      <w:r w:rsidR="00517382">
        <w:rPr>
          <w:rFonts w:ascii="Times New Roman" w:hAnsi="Times New Roman" w:cs="Times New Roman"/>
          <w:sz w:val="20"/>
          <w:szCs w:val="20"/>
        </w:rPr>
        <w:t xml:space="preserve"> head blight</w:t>
      </w:r>
      <w:r w:rsidRPr="00543345">
        <w:rPr>
          <w:rFonts w:ascii="Times New Roman" w:hAnsi="Times New Roman" w:cs="Times New Roman"/>
          <w:sz w:val="20"/>
          <w:szCs w:val="20"/>
        </w:rPr>
        <w:t xml:space="preserve">, DON </w:t>
      </w:r>
      <w:r w:rsidR="00517382">
        <w:rPr>
          <w:rFonts w:ascii="Times New Roman" w:hAnsi="Times New Roman" w:cs="Times New Roman"/>
          <w:sz w:val="20"/>
          <w:szCs w:val="20"/>
        </w:rPr>
        <w:t>– deoxynivalenol</w:t>
      </w:r>
      <w:r w:rsidRPr="00543345">
        <w:rPr>
          <w:rFonts w:ascii="Times New Roman" w:hAnsi="Times New Roman" w:cs="Times New Roman"/>
          <w:sz w:val="20"/>
          <w:szCs w:val="20"/>
        </w:rPr>
        <w:t xml:space="preserve">, ISD </w:t>
      </w:r>
      <w:r w:rsidR="00517382">
        <w:rPr>
          <w:rFonts w:ascii="Times New Roman" w:hAnsi="Times New Roman" w:cs="Times New Roman"/>
          <w:sz w:val="20"/>
          <w:szCs w:val="20"/>
        </w:rPr>
        <w:t>–INC-SEV-DON index,</w:t>
      </w:r>
      <w:r w:rsidRPr="00543345">
        <w:rPr>
          <w:rFonts w:ascii="Times New Roman" w:hAnsi="Times New Roman" w:cs="Times New Roman"/>
          <w:sz w:val="20"/>
          <w:szCs w:val="20"/>
        </w:rPr>
        <w:t xml:space="preserve"> FDKs </w:t>
      </w:r>
      <w:r w:rsidR="00EF2473">
        <w:rPr>
          <w:rFonts w:ascii="Times New Roman" w:hAnsi="Times New Roman" w:cs="Times New Roman"/>
          <w:sz w:val="20"/>
          <w:szCs w:val="20"/>
        </w:rPr>
        <w:t xml:space="preserve">– </w:t>
      </w:r>
      <w:r w:rsidR="00517382">
        <w:rPr>
          <w:rFonts w:ascii="Times New Roman" w:hAnsi="Times New Roman" w:cs="Times New Roman"/>
          <w:sz w:val="20"/>
          <w:szCs w:val="20"/>
        </w:rPr>
        <w:t>F</w:t>
      </w:r>
      <w:r w:rsidR="00517382" w:rsidRPr="00517382">
        <w:rPr>
          <w:rFonts w:ascii="Times New Roman" w:hAnsi="Times New Roman" w:cs="Times New Roman"/>
          <w:i/>
          <w:iCs/>
          <w:sz w:val="20"/>
          <w:szCs w:val="20"/>
        </w:rPr>
        <w:t>usarium</w:t>
      </w:r>
      <w:r w:rsidR="00517382">
        <w:rPr>
          <w:rFonts w:ascii="Times New Roman" w:hAnsi="Times New Roman" w:cs="Times New Roman"/>
          <w:sz w:val="20"/>
          <w:szCs w:val="20"/>
        </w:rPr>
        <w:t xml:space="preserve"> damaged Kernels</w:t>
      </w:r>
      <w:r w:rsidRPr="00543345">
        <w:rPr>
          <w:rFonts w:ascii="Times New Roman" w:hAnsi="Times New Roman" w:cs="Times New Roman"/>
          <w:sz w:val="20"/>
          <w:szCs w:val="20"/>
        </w:rPr>
        <w:t xml:space="preserve">, HD </w:t>
      </w:r>
      <w:r w:rsidR="00517382">
        <w:rPr>
          <w:rFonts w:ascii="Times New Roman" w:hAnsi="Times New Roman" w:cs="Times New Roman"/>
          <w:sz w:val="20"/>
          <w:szCs w:val="20"/>
        </w:rPr>
        <w:t>–</w:t>
      </w:r>
      <w:r w:rsidRPr="00543345">
        <w:rPr>
          <w:rFonts w:ascii="Times New Roman" w:hAnsi="Times New Roman" w:cs="Times New Roman"/>
          <w:sz w:val="20"/>
          <w:szCs w:val="20"/>
        </w:rPr>
        <w:t xml:space="preserve"> </w:t>
      </w:r>
      <w:r w:rsidR="00517382">
        <w:rPr>
          <w:rFonts w:ascii="Times New Roman" w:hAnsi="Times New Roman" w:cs="Times New Roman"/>
          <w:sz w:val="20"/>
          <w:szCs w:val="20"/>
        </w:rPr>
        <w:t>heading date</w:t>
      </w:r>
      <w:r w:rsidRPr="00543345">
        <w:rPr>
          <w:rFonts w:ascii="Times New Roman" w:hAnsi="Times New Roman" w:cs="Times New Roman"/>
          <w:sz w:val="20"/>
          <w:szCs w:val="20"/>
        </w:rPr>
        <w:t xml:space="preserve">, AD </w:t>
      </w:r>
      <w:r w:rsidR="00517382">
        <w:rPr>
          <w:rFonts w:ascii="Times New Roman" w:hAnsi="Times New Roman" w:cs="Times New Roman"/>
          <w:sz w:val="20"/>
          <w:szCs w:val="20"/>
        </w:rPr>
        <w:t>–</w:t>
      </w:r>
      <w:r w:rsidRPr="00543345">
        <w:rPr>
          <w:rFonts w:ascii="Times New Roman" w:hAnsi="Times New Roman" w:cs="Times New Roman"/>
          <w:sz w:val="20"/>
          <w:szCs w:val="20"/>
        </w:rPr>
        <w:t xml:space="preserve"> </w:t>
      </w:r>
      <w:r w:rsidR="00517382">
        <w:rPr>
          <w:rFonts w:ascii="Times New Roman" w:hAnsi="Times New Roman" w:cs="Times New Roman"/>
          <w:sz w:val="20"/>
          <w:szCs w:val="20"/>
        </w:rPr>
        <w:t>anthesis date</w:t>
      </w:r>
      <w:r w:rsidRPr="00543345">
        <w:rPr>
          <w:rFonts w:ascii="Times New Roman" w:hAnsi="Times New Roman" w:cs="Times New Roman"/>
          <w:sz w:val="20"/>
          <w:szCs w:val="20"/>
        </w:rPr>
        <w:t xml:space="preserve">, MAT </w:t>
      </w:r>
      <w:r w:rsidR="00517382">
        <w:rPr>
          <w:rFonts w:ascii="Times New Roman" w:hAnsi="Times New Roman" w:cs="Times New Roman"/>
          <w:sz w:val="20"/>
          <w:szCs w:val="20"/>
        </w:rPr>
        <w:t>–</w:t>
      </w:r>
      <w:r w:rsidRPr="00543345">
        <w:rPr>
          <w:rFonts w:ascii="Times New Roman" w:hAnsi="Times New Roman" w:cs="Times New Roman"/>
          <w:sz w:val="20"/>
          <w:szCs w:val="20"/>
        </w:rPr>
        <w:t xml:space="preserve"> </w:t>
      </w:r>
      <w:r w:rsidR="00517382">
        <w:rPr>
          <w:rFonts w:ascii="Times New Roman" w:hAnsi="Times New Roman" w:cs="Times New Roman"/>
          <w:sz w:val="20"/>
          <w:szCs w:val="20"/>
        </w:rPr>
        <w:t>maturity date</w:t>
      </w:r>
      <w:r w:rsidRPr="00543345">
        <w:rPr>
          <w:rFonts w:ascii="Times New Roman" w:hAnsi="Times New Roman" w:cs="Times New Roman"/>
          <w:sz w:val="20"/>
          <w:szCs w:val="20"/>
        </w:rPr>
        <w:t xml:space="preserve">, PH – </w:t>
      </w:r>
      <w:r w:rsidR="00517382">
        <w:rPr>
          <w:rFonts w:ascii="Times New Roman" w:hAnsi="Times New Roman" w:cs="Times New Roman"/>
          <w:sz w:val="20"/>
          <w:szCs w:val="20"/>
        </w:rPr>
        <w:t xml:space="preserve">plant </w:t>
      </w:r>
      <w:r w:rsidR="00517382">
        <w:rPr>
          <w:rFonts w:ascii="Times New Roman" w:hAnsi="Times New Roman" w:cs="Times New Roman"/>
          <w:sz w:val="20"/>
          <w:szCs w:val="20"/>
        </w:rPr>
        <w:lastRenderedPageBreak/>
        <w:t>height</w:t>
      </w:r>
      <w:r w:rsidRPr="00543345">
        <w:rPr>
          <w:rFonts w:ascii="Times New Roman" w:hAnsi="Times New Roman" w:cs="Times New Roman"/>
          <w:sz w:val="20"/>
          <w:szCs w:val="20"/>
        </w:rPr>
        <w:t>, NSF</w:t>
      </w:r>
      <w:r w:rsidR="00517382">
        <w:rPr>
          <w:rFonts w:ascii="Times New Roman" w:hAnsi="Times New Roman" w:cs="Times New Roman"/>
          <w:sz w:val="20"/>
          <w:szCs w:val="20"/>
        </w:rPr>
        <w:t>-North Seed Farm (FHB screening nursery at Saskatoon, SK)</w:t>
      </w:r>
      <w:r w:rsidRPr="00543345">
        <w:rPr>
          <w:rFonts w:ascii="Times New Roman" w:hAnsi="Times New Roman" w:cs="Times New Roman"/>
          <w:sz w:val="20"/>
          <w:szCs w:val="20"/>
        </w:rPr>
        <w:t>, MR</w:t>
      </w:r>
      <w:r w:rsidR="00517382">
        <w:rPr>
          <w:rFonts w:ascii="Times New Roman" w:hAnsi="Times New Roman" w:cs="Times New Roman"/>
          <w:sz w:val="20"/>
          <w:szCs w:val="20"/>
        </w:rPr>
        <w:t>- Morden FHB screening nursery, MB;</w:t>
      </w:r>
      <w:r w:rsidRPr="00543345">
        <w:rPr>
          <w:rFonts w:ascii="Times New Roman" w:hAnsi="Times New Roman" w:cs="Times New Roman"/>
          <w:sz w:val="20"/>
          <w:szCs w:val="20"/>
        </w:rPr>
        <w:t xml:space="preserve"> H</w:t>
      </w:r>
      <w:r w:rsidRPr="005433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3345">
        <w:rPr>
          <w:rFonts w:ascii="Times New Roman" w:hAnsi="Times New Roman" w:cs="Times New Roman"/>
          <w:sz w:val="20"/>
          <w:szCs w:val="20"/>
        </w:rPr>
        <w:t>- trait's broad sense heritability</w:t>
      </w:r>
      <w:r w:rsidR="00F9133E" w:rsidRPr="00543345">
        <w:rPr>
          <w:rFonts w:ascii="Times New Roman" w:hAnsi="Times New Roman" w:cs="Times New Roman"/>
          <w:sz w:val="20"/>
          <w:szCs w:val="20"/>
        </w:rPr>
        <w:t>.</w:t>
      </w:r>
    </w:p>
    <w:sectPr w:rsidR="00672702" w:rsidRPr="00543345" w:rsidSect="00E23BD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A26A6" w14:textId="77777777" w:rsidR="003D6773" w:rsidRDefault="003D6773" w:rsidP="00730E0E">
      <w:pPr>
        <w:spacing w:after="0" w:line="240" w:lineRule="auto"/>
      </w:pPr>
      <w:r>
        <w:separator/>
      </w:r>
    </w:p>
  </w:endnote>
  <w:endnote w:type="continuationSeparator" w:id="0">
    <w:p w14:paraId="24FFD4A2" w14:textId="77777777" w:rsidR="003D6773" w:rsidRDefault="003D6773" w:rsidP="00730E0E">
      <w:pPr>
        <w:spacing w:after="0" w:line="240" w:lineRule="auto"/>
      </w:pPr>
      <w:r>
        <w:continuationSeparator/>
      </w:r>
    </w:p>
  </w:endnote>
  <w:endnote w:type="continuationNotice" w:id="1">
    <w:p w14:paraId="1218F3BC" w14:textId="77777777" w:rsidR="003D6773" w:rsidRDefault="003D67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AB89E" w14:textId="77777777" w:rsidR="004B01E4" w:rsidRDefault="004B01E4">
    <w:pPr>
      <w:pStyle w:val="Footer"/>
    </w:pPr>
  </w:p>
  <w:p w14:paraId="60B97291" w14:textId="77777777" w:rsidR="004B01E4" w:rsidRDefault="004B01E4">
    <w:pPr>
      <w:pStyle w:val="Footer"/>
    </w:pPr>
  </w:p>
  <w:p w14:paraId="456D178A" w14:textId="77777777" w:rsidR="004B01E4" w:rsidRDefault="004B01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B0BCD" w14:textId="77777777" w:rsidR="003D6773" w:rsidRDefault="003D6773" w:rsidP="00730E0E">
      <w:pPr>
        <w:spacing w:after="0" w:line="240" w:lineRule="auto"/>
      </w:pPr>
      <w:r>
        <w:separator/>
      </w:r>
    </w:p>
  </w:footnote>
  <w:footnote w:type="continuationSeparator" w:id="0">
    <w:p w14:paraId="34AF60E4" w14:textId="77777777" w:rsidR="003D6773" w:rsidRDefault="003D6773" w:rsidP="00730E0E">
      <w:pPr>
        <w:spacing w:after="0" w:line="240" w:lineRule="auto"/>
      </w:pPr>
      <w:r>
        <w:continuationSeparator/>
      </w:r>
    </w:p>
  </w:footnote>
  <w:footnote w:type="continuationNotice" w:id="1">
    <w:p w14:paraId="6E091E6B" w14:textId="77777777" w:rsidR="003D6773" w:rsidRDefault="003D67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62D95"/>
    <w:multiLevelType w:val="hybridMultilevel"/>
    <w:tmpl w:val="D8E09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89268A"/>
    <w:multiLevelType w:val="multilevel"/>
    <w:tmpl w:val="45FAFF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3A616726"/>
    <w:multiLevelType w:val="multilevel"/>
    <w:tmpl w:val="1A4AE2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3B032106"/>
    <w:multiLevelType w:val="hybridMultilevel"/>
    <w:tmpl w:val="1FCADECE"/>
    <w:lvl w:ilvl="0" w:tplc="CE52C01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73265"/>
    <w:multiLevelType w:val="hybridMultilevel"/>
    <w:tmpl w:val="3A4CD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C364ED"/>
    <w:multiLevelType w:val="hybridMultilevel"/>
    <w:tmpl w:val="2ADA63B2"/>
    <w:lvl w:ilvl="0" w:tplc="B6206B9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50075D"/>
    <w:multiLevelType w:val="multilevel"/>
    <w:tmpl w:val="3FDC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6044665">
    <w:abstractNumId w:val="6"/>
  </w:num>
  <w:num w:numId="2" w16cid:durableId="325792014">
    <w:abstractNumId w:val="4"/>
  </w:num>
  <w:num w:numId="3" w16cid:durableId="2104646359">
    <w:abstractNumId w:val="0"/>
  </w:num>
  <w:num w:numId="4" w16cid:durableId="750546176">
    <w:abstractNumId w:val="1"/>
  </w:num>
  <w:num w:numId="5" w16cid:durableId="1543708765">
    <w:abstractNumId w:val="2"/>
  </w:num>
  <w:num w:numId="6" w16cid:durableId="1237014926">
    <w:abstractNumId w:val="3"/>
  </w:num>
  <w:num w:numId="7" w16cid:durableId="20953943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yNTa1MDYwNDcxMDNW0lEKTi0uzszPAykwMa4FAKNY1r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Biology Ev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73DD9"/>
    <w:rsid w:val="000010FC"/>
    <w:rsid w:val="00005F9D"/>
    <w:rsid w:val="000071B5"/>
    <w:rsid w:val="00010653"/>
    <w:rsid w:val="0002023C"/>
    <w:rsid w:val="0002180D"/>
    <w:rsid w:val="00036732"/>
    <w:rsid w:val="00036BC2"/>
    <w:rsid w:val="00042574"/>
    <w:rsid w:val="00052A1D"/>
    <w:rsid w:val="00053981"/>
    <w:rsid w:val="00057C3C"/>
    <w:rsid w:val="00060DAE"/>
    <w:rsid w:val="000617A2"/>
    <w:rsid w:val="00064018"/>
    <w:rsid w:val="000706E8"/>
    <w:rsid w:val="0007249A"/>
    <w:rsid w:val="0008259B"/>
    <w:rsid w:val="000833C1"/>
    <w:rsid w:val="000841CC"/>
    <w:rsid w:val="000845A6"/>
    <w:rsid w:val="000869F5"/>
    <w:rsid w:val="000907E6"/>
    <w:rsid w:val="000918F1"/>
    <w:rsid w:val="000A6016"/>
    <w:rsid w:val="000B1CED"/>
    <w:rsid w:val="000B3D9F"/>
    <w:rsid w:val="000B533B"/>
    <w:rsid w:val="000B6C7A"/>
    <w:rsid w:val="000C0F9F"/>
    <w:rsid w:val="000C388C"/>
    <w:rsid w:val="000C59EC"/>
    <w:rsid w:val="000D0085"/>
    <w:rsid w:val="000D4093"/>
    <w:rsid w:val="000D6E5A"/>
    <w:rsid w:val="000E0EAD"/>
    <w:rsid w:val="000E7EAD"/>
    <w:rsid w:val="000F3B64"/>
    <w:rsid w:val="000F5C76"/>
    <w:rsid w:val="00105438"/>
    <w:rsid w:val="00113C8B"/>
    <w:rsid w:val="00116CF7"/>
    <w:rsid w:val="001321EF"/>
    <w:rsid w:val="00136628"/>
    <w:rsid w:val="00146644"/>
    <w:rsid w:val="00147F64"/>
    <w:rsid w:val="00150C9A"/>
    <w:rsid w:val="001511E0"/>
    <w:rsid w:val="00151E6A"/>
    <w:rsid w:val="00164215"/>
    <w:rsid w:val="00170BA2"/>
    <w:rsid w:val="001750D7"/>
    <w:rsid w:val="001826D6"/>
    <w:rsid w:val="001842F4"/>
    <w:rsid w:val="001902DF"/>
    <w:rsid w:val="00194A65"/>
    <w:rsid w:val="00196098"/>
    <w:rsid w:val="001964A3"/>
    <w:rsid w:val="001A3906"/>
    <w:rsid w:val="001B2A71"/>
    <w:rsid w:val="001C2D9C"/>
    <w:rsid w:val="001D3D40"/>
    <w:rsid w:val="001D750E"/>
    <w:rsid w:val="001D7AEB"/>
    <w:rsid w:val="001E0D84"/>
    <w:rsid w:val="001E565F"/>
    <w:rsid w:val="001E5785"/>
    <w:rsid w:val="001E71C5"/>
    <w:rsid w:val="001F0578"/>
    <w:rsid w:val="002017D4"/>
    <w:rsid w:val="002026D1"/>
    <w:rsid w:val="002067A0"/>
    <w:rsid w:val="00232EA6"/>
    <w:rsid w:val="002377ED"/>
    <w:rsid w:val="00242275"/>
    <w:rsid w:val="00243F50"/>
    <w:rsid w:val="00244B26"/>
    <w:rsid w:val="0024597E"/>
    <w:rsid w:val="00262DC0"/>
    <w:rsid w:val="002643D1"/>
    <w:rsid w:val="002649E3"/>
    <w:rsid w:val="0027359E"/>
    <w:rsid w:val="0027415F"/>
    <w:rsid w:val="00275329"/>
    <w:rsid w:val="00283908"/>
    <w:rsid w:val="00284800"/>
    <w:rsid w:val="00286682"/>
    <w:rsid w:val="002A1A2E"/>
    <w:rsid w:val="002A1DB6"/>
    <w:rsid w:val="002A2152"/>
    <w:rsid w:val="002A2509"/>
    <w:rsid w:val="002A4036"/>
    <w:rsid w:val="002A53E5"/>
    <w:rsid w:val="002B0A1E"/>
    <w:rsid w:val="002B33D2"/>
    <w:rsid w:val="002B3976"/>
    <w:rsid w:val="002C18D9"/>
    <w:rsid w:val="002C60A2"/>
    <w:rsid w:val="002C6808"/>
    <w:rsid w:val="002C7FFE"/>
    <w:rsid w:val="002D103E"/>
    <w:rsid w:val="002D45C4"/>
    <w:rsid w:val="002D4A25"/>
    <w:rsid w:val="002D4B31"/>
    <w:rsid w:val="002E08FF"/>
    <w:rsid w:val="002E16EA"/>
    <w:rsid w:val="002E3792"/>
    <w:rsid w:val="002E3BBF"/>
    <w:rsid w:val="002E5C2B"/>
    <w:rsid w:val="002F6CB5"/>
    <w:rsid w:val="00303EB6"/>
    <w:rsid w:val="003160BD"/>
    <w:rsid w:val="00317F41"/>
    <w:rsid w:val="003302E8"/>
    <w:rsid w:val="00344362"/>
    <w:rsid w:val="003538E1"/>
    <w:rsid w:val="003545DA"/>
    <w:rsid w:val="003549D0"/>
    <w:rsid w:val="00375E2F"/>
    <w:rsid w:val="00380133"/>
    <w:rsid w:val="00383CBD"/>
    <w:rsid w:val="00384099"/>
    <w:rsid w:val="00386E14"/>
    <w:rsid w:val="003875A8"/>
    <w:rsid w:val="00393F1F"/>
    <w:rsid w:val="003949CB"/>
    <w:rsid w:val="00394EF0"/>
    <w:rsid w:val="003978E2"/>
    <w:rsid w:val="003A7175"/>
    <w:rsid w:val="003B2390"/>
    <w:rsid w:val="003B3FC8"/>
    <w:rsid w:val="003C51B0"/>
    <w:rsid w:val="003C5C76"/>
    <w:rsid w:val="003D3976"/>
    <w:rsid w:val="003D40B3"/>
    <w:rsid w:val="003D6773"/>
    <w:rsid w:val="003E2F85"/>
    <w:rsid w:val="003E5035"/>
    <w:rsid w:val="003E5785"/>
    <w:rsid w:val="003E6F41"/>
    <w:rsid w:val="003F0EE1"/>
    <w:rsid w:val="00401DFE"/>
    <w:rsid w:val="00406EE5"/>
    <w:rsid w:val="00413D00"/>
    <w:rsid w:val="004158F0"/>
    <w:rsid w:val="00421753"/>
    <w:rsid w:val="004245CC"/>
    <w:rsid w:val="00425FAB"/>
    <w:rsid w:val="004264DD"/>
    <w:rsid w:val="00427F25"/>
    <w:rsid w:val="00430AF9"/>
    <w:rsid w:val="004328BD"/>
    <w:rsid w:val="00440C3A"/>
    <w:rsid w:val="00441240"/>
    <w:rsid w:val="00444024"/>
    <w:rsid w:val="00445916"/>
    <w:rsid w:val="00462700"/>
    <w:rsid w:val="004714C5"/>
    <w:rsid w:val="00471815"/>
    <w:rsid w:val="00471B10"/>
    <w:rsid w:val="00477D82"/>
    <w:rsid w:val="00481E3A"/>
    <w:rsid w:val="00484985"/>
    <w:rsid w:val="0049028D"/>
    <w:rsid w:val="00495F58"/>
    <w:rsid w:val="004964BF"/>
    <w:rsid w:val="00496528"/>
    <w:rsid w:val="004B01E4"/>
    <w:rsid w:val="004B05E9"/>
    <w:rsid w:val="004B0AC2"/>
    <w:rsid w:val="004B1602"/>
    <w:rsid w:val="004B3BC0"/>
    <w:rsid w:val="004C353F"/>
    <w:rsid w:val="004C3C86"/>
    <w:rsid w:val="004C524C"/>
    <w:rsid w:val="004D09C8"/>
    <w:rsid w:val="004D462C"/>
    <w:rsid w:val="004E41D3"/>
    <w:rsid w:val="004E4B51"/>
    <w:rsid w:val="004E6409"/>
    <w:rsid w:val="004F5241"/>
    <w:rsid w:val="004F593E"/>
    <w:rsid w:val="004F6D14"/>
    <w:rsid w:val="005038D4"/>
    <w:rsid w:val="00504940"/>
    <w:rsid w:val="00504EB4"/>
    <w:rsid w:val="00514C61"/>
    <w:rsid w:val="005150FC"/>
    <w:rsid w:val="005162F2"/>
    <w:rsid w:val="00517382"/>
    <w:rsid w:val="00517485"/>
    <w:rsid w:val="0052507C"/>
    <w:rsid w:val="00536D19"/>
    <w:rsid w:val="00543345"/>
    <w:rsid w:val="00550FCA"/>
    <w:rsid w:val="00560CA9"/>
    <w:rsid w:val="00562303"/>
    <w:rsid w:val="00562FC9"/>
    <w:rsid w:val="0058163C"/>
    <w:rsid w:val="005900D2"/>
    <w:rsid w:val="00590788"/>
    <w:rsid w:val="005918AE"/>
    <w:rsid w:val="00592F66"/>
    <w:rsid w:val="005A3DBA"/>
    <w:rsid w:val="005A7540"/>
    <w:rsid w:val="005B2AD6"/>
    <w:rsid w:val="005B5273"/>
    <w:rsid w:val="005B77AA"/>
    <w:rsid w:val="005C2CAA"/>
    <w:rsid w:val="005C7B0E"/>
    <w:rsid w:val="005C7D9A"/>
    <w:rsid w:val="005E37D1"/>
    <w:rsid w:val="005F04E0"/>
    <w:rsid w:val="005F21AB"/>
    <w:rsid w:val="005F3BE3"/>
    <w:rsid w:val="005F7B98"/>
    <w:rsid w:val="00603397"/>
    <w:rsid w:val="00603A16"/>
    <w:rsid w:val="00605CDF"/>
    <w:rsid w:val="00607415"/>
    <w:rsid w:val="00607C76"/>
    <w:rsid w:val="0061055D"/>
    <w:rsid w:val="006110A8"/>
    <w:rsid w:val="00611E86"/>
    <w:rsid w:val="006129E9"/>
    <w:rsid w:val="00612E50"/>
    <w:rsid w:val="00613ED0"/>
    <w:rsid w:val="00617D28"/>
    <w:rsid w:val="0062368F"/>
    <w:rsid w:val="00624751"/>
    <w:rsid w:val="00626258"/>
    <w:rsid w:val="00646385"/>
    <w:rsid w:val="00646AEF"/>
    <w:rsid w:val="006623FD"/>
    <w:rsid w:val="00663541"/>
    <w:rsid w:val="00663B1D"/>
    <w:rsid w:val="006650F3"/>
    <w:rsid w:val="00666FE2"/>
    <w:rsid w:val="00672702"/>
    <w:rsid w:val="00674C05"/>
    <w:rsid w:val="00682B75"/>
    <w:rsid w:val="006840B5"/>
    <w:rsid w:val="006904E4"/>
    <w:rsid w:val="006915F6"/>
    <w:rsid w:val="00695464"/>
    <w:rsid w:val="00697E05"/>
    <w:rsid w:val="006A6244"/>
    <w:rsid w:val="006B5483"/>
    <w:rsid w:val="006B5D8F"/>
    <w:rsid w:val="006C75F5"/>
    <w:rsid w:val="006D4086"/>
    <w:rsid w:val="006E3703"/>
    <w:rsid w:val="006F0D86"/>
    <w:rsid w:val="006F5B22"/>
    <w:rsid w:val="006F6D0E"/>
    <w:rsid w:val="00701AF8"/>
    <w:rsid w:val="0070487A"/>
    <w:rsid w:val="00706E8C"/>
    <w:rsid w:val="00712601"/>
    <w:rsid w:val="0072027F"/>
    <w:rsid w:val="00724113"/>
    <w:rsid w:val="00724153"/>
    <w:rsid w:val="00730E0E"/>
    <w:rsid w:val="007323DF"/>
    <w:rsid w:val="00732DD7"/>
    <w:rsid w:val="007337F5"/>
    <w:rsid w:val="00734B16"/>
    <w:rsid w:val="00740389"/>
    <w:rsid w:val="00741D6A"/>
    <w:rsid w:val="00742400"/>
    <w:rsid w:val="00745791"/>
    <w:rsid w:val="007457FC"/>
    <w:rsid w:val="00745915"/>
    <w:rsid w:val="0074616B"/>
    <w:rsid w:val="00747B2B"/>
    <w:rsid w:val="007523F1"/>
    <w:rsid w:val="007609D0"/>
    <w:rsid w:val="00764A2C"/>
    <w:rsid w:val="00766EAA"/>
    <w:rsid w:val="00770251"/>
    <w:rsid w:val="007711BB"/>
    <w:rsid w:val="00773DD9"/>
    <w:rsid w:val="00777CD9"/>
    <w:rsid w:val="00785066"/>
    <w:rsid w:val="0078779E"/>
    <w:rsid w:val="00790B5E"/>
    <w:rsid w:val="00795D41"/>
    <w:rsid w:val="00796592"/>
    <w:rsid w:val="007A0497"/>
    <w:rsid w:val="007A72D4"/>
    <w:rsid w:val="007B2F4A"/>
    <w:rsid w:val="007B4612"/>
    <w:rsid w:val="007C2802"/>
    <w:rsid w:val="007D0E06"/>
    <w:rsid w:val="007D6BF8"/>
    <w:rsid w:val="007E5994"/>
    <w:rsid w:val="007F3552"/>
    <w:rsid w:val="007F3E4C"/>
    <w:rsid w:val="007F7058"/>
    <w:rsid w:val="00803C82"/>
    <w:rsid w:val="00805A2C"/>
    <w:rsid w:val="00805ADE"/>
    <w:rsid w:val="00816236"/>
    <w:rsid w:val="00817B6E"/>
    <w:rsid w:val="0082372C"/>
    <w:rsid w:val="008266D6"/>
    <w:rsid w:val="00827347"/>
    <w:rsid w:val="00833D8E"/>
    <w:rsid w:val="00841230"/>
    <w:rsid w:val="00846779"/>
    <w:rsid w:val="00852C44"/>
    <w:rsid w:val="00852FF7"/>
    <w:rsid w:val="008547F6"/>
    <w:rsid w:val="00854BCB"/>
    <w:rsid w:val="00855E8E"/>
    <w:rsid w:val="008652AB"/>
    <w:rsid w:val="008725D6"/>
    <w:rsid w:val="008727DD"/>
    <w:rsid w:val="0087599D"/>
    <w:rsid w:val="00876CF6"/>
    <w:rsid w:val="0088069B"/>
    <w:rsid w:val="00882F74"/>
    <w:rsid w:val="00890E24"/>
    <w:rsid w:val="0089309B"/>
    <w:rsid w:val="00897634"/>
    <w:rsid w:val="008A0861"/>
    <w:rsid w:val="008B3D62"/>
    <w:rsid w:val="008B4449"/>
    <w:rsid w:val="008C09EC"/>
    <w:rsid w:val="008D2722"/>
    <w:rsid w:val="008D5312"/>
    <w:rsid w:val="008D537A"/>
    <w:rsid w:val="008E01FC"/>
    <w:rsid w:val="008E0480"/>
    <w:rsid w:val="008E12D8"/>
    <w:rsid w:val="008E349A"/>
    <w:rsid w:val="008E4868"/>
    <w:rsid w:val="008E4FE2"/>
    <w:rsid w:val="008E5FD4"/>
    <w:rsid w:val="008F3AEE"/>
    <w:rsid w:val="008F40A1"/>
    <w:rsid w:val="009106DB"/>
    <w:rsid w:val="009229C1"/>
    <w:rsid w:val="009411C6"/>
    <w:rsid w:val="00943817"/>
    <w:rsid w:val="009532E2"/>
    <w:rsid w:val="00953A03"/>
    <w:rsid w:val="00965161"/>
    <w:rsid w:val="00967AC3"/>
    <w:rsid w:val="00970A15"/>
    <w:rsid w:val="00987AC7"/>
    <w:rsid w:val="009A100F"/>
    <w:rsid w:val="009A49A3"/>
    <w:rsid w:val="009A4B84"/>
    <w:rsid w:val="009B12E2"/>
    <w:rsid w:val="009B1F44"/>
    <w:rsid w:val="009B33BA"/>
    <w:rsid w:val="009B44DB"/>
    <w:rsid w:val="009B4FF3"/>
    <w:rsid w:val="009B6F20"/>
    <w:rsid w:val="009B73DB"/>
    <w:rsid w:val="009D1E19"/>
    <w:rsid w:val="009D51D3"/>
    <w:rsid w:val="009D7027"/>
    <w:rsid w:val="009E2D30"/>
    <w:rsid w:val="009E419A"/>
    <w:rsid w:val="009E475E"/>
    <w:rsid w:val="009F062D"/>
    <w:rsid w:val="009F5F11"/>
    <w:rsid w:val="00A1348D"/>
    <w:rsid w:val="00A16E55"/>
    <w:rsid w:val="00A2149C"/>
    <w:rsid w:val="00A218B6"/>
    <w:rsid w:val="00A3027C"/>
    <w:rsid w:val="00A32AED"/>
    <w:rsid w:val="00A373FB"/>
    <w:rsid w:val="00A3785B"/>
    <w:rsid w:val="00A37A82"/>
    <w:rsid w:val="00A402F4"/>
    <w:rsid w:val="00A42353"/>
    <w:rsid w:val="00A46682"/>
    <w:rsid w:val="00A500DA"/>
    <w:rsid w:val="00A507EC"/>
    <w:rsid w:val="00A50F3F"/>
    <w:rsid w:val="00A64CB9"/>
    <w:rsid w:val="00A67618"/>
    <w:rsid w:val="00A71FEB"/>
    <w:rsid w:val="00A80FED"/>
    <w:rsid w:val="00A92C3A"/>
    <w:rsid w:val="00A94754"/>
    <w:rsid w:val="00AA27DD"/>
    <w:rsid w:val="00AB335E"/>
    <w:rsid w:val="00AB482A"/>
    <w:rsid w:val="00AD0F7F"/>
    <w:rsid w:val="00AD3199"/>
    <w:rsid w:val="00AD6308"/>
    <w:rsid w:val="00AD73B2"/>
    <w:rsid w:val="00AE41FE"/>
    <w:rsid w:val="00AE5E3C"/>
    <w:rsid w:val="00AF237A"/>
    <w:rsid w:val="00AF3D4D"/>
    <w:rsid w:val="00AF5489"/>
    <w:rsid w:val="00AF7A6B"/>
    <w:rsid w:val="00AF7F01"/>
    <w:rsid w:val="00B12A84"/>
    <w:rsid w:val="00B12ED9"/>
    <w:rsid w:val="00B152E3"/>
    <w:rsid w:val="00B152E5"/>
    <w:rsid w:val="00B152F6"/>
    <w:rsid w:val="00B25EDC"/>
    <w:rsid w:val="00B40291"/>
    <w:rsid w:val="00B50010"/>
    <w:rsid w:val="00B71A05"/>
    <w:rsid w:val="00B75803"/>
    <w:rsid w:val="00B7681E"/>
    <w:rsid w:val="00B81F7B"/>
    <w:rsid w:val="00B873F0"/>
    <w:rsid w:val="00BA0E1D"/>
    <w:rsid w:val="00BA23AD"/>
    <w:rsid w:val="00BB3438"/>
    <w:rsid w:val="00BB386C"/>
    <w:rsid w:val="00BB7272"/>
    <w:rsid w:val="00BC15A4"/>
    <w:rsid w:val="00BC2022"/>
    <w:rsid w:val="00BC34B0"/>
    <w:rsid w:val="00BC48CC"/>
    <w:rsid w:val="00BC5589"/>
    <w:rsid w:val="00BC622A"/>
    <w:rsid w:val="00BD6BEE"/>
    <w:rsid w:val="00BE15C5"/>
    <w:rsid w:val="00BE3C0C"/>
    <w:rsid w:val="00BE5AAF"/>
    <w:rsid w:val="00BE7837"/>
    <w:rsid w:val="00C01CA6"/>
    <w:rsid w:val="00C0318E"/>
    <w:rsid w:val="00C031AE"/>
    <w:rsid w:val="00C03889"/>
    <w:rsid w:val="00C173F3"/>
    <w:rsid w:val="00C2071D"/>
    <w:rsid w:val="00C2101B"/>
    <w:rsid w:val="00C22277"/>
    <w:rsid w:val="00C22813"/>
    <w:rsid w:val="00C23EEB"/>
    <w:rsid w:val="00C24C19"/>
    <w:rsid w:val="00C30DC4"/>
    <w:rsid w:val="00C311A1"/>
    <w:rsid w:val="00C323B4"/>
    <w:rsid w:val="00C341B1"/>
    <w:rsid w:val="00C37F0B"/>
    <w:rsid w:val="00C534BF"/>
    <w:rsid w:val="00C65D8B"/>
    <w:rsid w:val="00C71084"/>
    <w:rsid w:val="00C7138D"/>
    <w:rsid w:val="00C71C3E"/>
    <w:rsid w:val="00C7346A"/>
    <w:rsid w:val="00C83F2A"/>
    <w:rsid w:val="00C90274"/>
    <w:rsid w:val="00C92517"/>
    <w:rsid w:val="00C92DBB"/>
    <w:rsid w:val="00CA4F54"/>
    <w:rsid w:val="00CA7207"/>
    <w:rsid w:val="00CB5312"/>
    <w:rsid w:val="00CB60A8"/>
    <w:rsid w:val="00CC0632"/>
    <w:rsid w:val="00CC3487"/>
    <w:rsid w:val="00CC4648"/>
    <w:rsid w:val="00CC702A"/>
    <w:rsid w:val="00CD1995"/>
    <w:rsid w:val="00CD4E6B"/>
    <w:rsid w:val="00CF1BF5"/>
    <w:rsid w:val="00CF37BE"/>
    <w:rsid w:val="00D00175"/>
    <w:rsid w:val="00D0452F"/>
    <w:rsid w:val="00D10A03"/>
    <w:rsid w:val="00D11009"/>
    <w:rsid w:val="00D20775"/>
    <w:rsid w:val="00D21384"/>
    <w:rsid w:val="00D25617"/>
    <w:rsid w:val="00D300D6"/>
    <w:rsid w:val="00D3248F"/>
    <w:rsid w:val="00D32AD2"/>
    <w:rsid w:val="00D35D41"/>
    <w:rsid w:val="00D36625"/>
    <w:rsid w:val="00D40221"/>
    <w:rsid w:val="00D51B4E"/>
    <w:rsid w:val="00D52406"/>
    <w:rsid w:val="00D5326C"/>
    <w:rsid w:val="00D55234"/>
    <w:rsid w:val="00D60315"/>
    <w:rsid w:val="00D62E2F"/>
    <w:rsid w:val="00D742A2"/>
    <w:rsid w:val="00D85786"/>
    <w:rsid w:val="00D932C1"/>
    <w:rsid w:val="00D9680A"/>
    <w:rsid w:val="00D968D1"/>
    <w:rsid w:val="00D979A9"/>
    <w:rsid w:val="00DA10CC"/>
    <w:rsid w:val="00DA4388"/>
    <w:rsid w:val="00DA44A0"/>
    <w:rsid w:val="00DB01D9"/>
    <w:rsid w:val="00DB2818"/>
    <w:rsid w:val="00DC22D2"/>
    <w:rsid w:val="00DC2764"/>
    <w:rsid w:val="00DD379B"/>
    <w:rsid w:val="00DD4134"/>
    <w:rsid w:val="00DD690E"/>
    <w:rsid w:val="00DE79C7"/>
    <w:rsid w:val="00DE7FE3"/>
    <w:rsid w:val="00DF1EF7"/>
    <w:rsid w:val="00DF52E1"/>
    <w:rsid w:val="00E05784"/>
    <w:rsid w:val="00E06051"/>
    <w:rsid w:val="00E165C5"/>
    <w:rsid w:val="00E17EF7"/>
    <w:rsid w:val="00E23BD9"/>
    <w:rsid w:val="00E3188A"/>
    <w:rsid w:val="00E3302D"/>
    <w:rsid w:val="00E359DF"/>
    <w:rsid w:val="00E43CB1"/>
    <w:rsid w:val="00E444D3"/>
    <w:rsid w:val="00E47101"/>
    <w:rsid w:val="00E51BCB"/>
    <w:rsid w:val="00E575F4"/>
    <w:rsid w:val="00E70D72"/>
    <w:rsid w:val="00E74CC0"/>
    <w:rsid w:val="00E80211"/>
    <w:rsid w:val="00E83E1C"/>
    <w:rsid w:val="00E84C01"/>
    <w:rsid w:val="00E958BA"/>
    <w:rsid w:val="00EB300D"/>
    <w:rsid w:val="00EC2F18"/>
    <w:rsid w:val="00EC3A26"/>
    <w:rsid w:val="00EC76E6"/>
    <w:rsid w:val="00ED4C4F"/>
    <w:rsid w:val="00EE5DAB"/>
    <w:rsid w:val="00EF0A5B"/>
    <w:rsid w:val="00EF2473"/>
    <w:rsid w:val="00EF2E99"/>
    <w:rsid w:val="00F13B20"/>
    <w:rsid w:val="00F14B28"/>
    <w:rsid w:val="00F339D9"/>
    <w:rsid w:val="00F354EF"/>
    <w:rsid w:val="00F36642"/>
    <w:rsid w:val="00F36CE8"/>
    <w:rsid w:val="00F44BB7"/>
    <w:rsid w:val="00F532CE"/>
    <w:rsid w:val="00F558E0"/>
    <w:rsid w:val="00F609A1"/>
    <w:rsid w:val="00F630F7"/>
    <w:rsid w:val="00F71704"/>
    <w:rsid w:val="00F74348"/>
    <w:rsid w:val="00F9133E"/>
    <w:rsid w:val="00F91E55"/>
    <w:rsid w:val="00F939C9"/>
    <w:rsid w:val="00F9599A"/>
    <w:rsid w:val="00F97070"/>
    <w:rsid w:val="00FA0070"/>
    <w:rsid w:val="00FA0B58"/>
    <w:rsid w:val="00FA6BF3"/>
    <w:rsid w:val="00FB019B"/>
    <w:rsid w:val="00FB7FB6"/>
    <w:rsid w:val="00FC058B"/>
    <w:rsid w:val="00FC0BBD"/>
    <w:rsid w:val="00FC19A2"/>
    <w:rsid w:val="00FC4F92"/>
    <w:rsid w:val="00FC6E9C"/>
    <w:rsid w:val="00FC7321"/>
    <w:rsid w:val="00FC7D45"/>
    <w:rsid w:val="00FD1F6D"/>
    <w:rsid w:val="00FD1F6E"/>
    <w:rsid w:val="00FD63DB"/>
    <w:rsid w:val="00FD7937"/>
    <w:rsid w:val="00FE45F0"/>
    <w:rsid w:val="00FE57E0"/>
    <w:rsid w:val="00FE6295"/>
    <w:rsid w:val="00FE7A65"/>
    <w:rsid w:val="00FE7B3D"/>
    <w:rsid w:val="00FF04F4"/>
    <w:rsid w:val="00FF395C"/>
    <w:rsid w:val="00FF3CB9"/>
    <w:rsid w:val="00FF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149E4"/>
  <w15:docId w15:val="{252F75C4-D062-4091-9E9A-4E0914893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840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C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23A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F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0788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E17EF7"/>
  </w:style>
  <w:style w:type="character" w:customStyle="1" w:styleId="author-ref">
    <w:name w:val="author-ref"/>
    <w:basedOn w:val="DefaultParagraphFont"/>
    <w:rsid w:val="00E17EF7"/>
  </w:style>
  <w:style w:type="character" w:customStyle="1" w:styleId="Heading1Char">
    <w:name w:val="Heading 1 Char"/>
    <w:basedOn w:val="DefaultParagraphFont"/>
    <w:link w:val="Heading1"/>
    <w:uiPriority w:val="9"/>
    <w:rsid w:val="00384099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paragraph" w:customStyle="1" w:styleId="c-chapter-book-details">
    <w:name w:val="c-chapter-book-details"/>
    <w:basedOn w:val="Normal"/>
    <w:rsid w:val="00384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-chapter-book-detailsmeta">
    <w:name w:val="c-chapter-book-details__meta"/>
    <w:basedOn w:val="DefaultParagraphFont"/>
    <w:rsid w:val="00384099"/>
  </w:style>
  <w:style w:type="paragraph" w:customStyle="1" w:styleId="c-article-author-listitem">
    <w:name w:val="c-article-author-list__item"/>
    <w:basedOn w:val="Normal"/>
    <w:rsid w:val="00384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itle">
    <w:name w:val="Title"/>
    <w:basedOn w:val="Normal"/>
    <w:next w:val="Normal"/>
    <w:link w:val="TitleChar"/>
    <w:uiPriority w:val="10"/>
    <w:qFormat/>
    <w:rsid w:val="000E7E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E7EA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0E7EAD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E7EA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ta-info">
    <w:name w:val="meta-info"/>
    <w:basedOn w:val="Normal"/>
    <w:rsid w:val="002C6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CF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A402F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25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5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51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51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30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E0E"/>
  </w:style>
  <w:style w:type="paragraph" w:styleId="Footer">
    <w:name w:val="footer"/>
    <w:basedOn w:val="Normal"/>
    <w:link w:val="FooterChar"/>
    <w:uiPriority w:val="99"/>
    <w:unhideWhenUsed/>
    <w:rsid w:val="00730E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E0E"/>
  </w:style>
  <w:style w:type="paragraph" w:styleId="NormalWeb">
    <w:name w:val="Normal (Web)"/>
    <w:basedOn w:val="Normal"/>
    <w:uiPriority w:val="99"/>
    <w:semiHidden/>
    <w:unhideWhenUsed/>
    <w:rsid w:val="00421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legend">
    <w:name w:val="figlegend"/>
    <w:basedOn w:val="Normal"/>
    <w:next w:val="Normal"/>
    <w:qFormat/>
    <w:rsid w:val="00FB7FB6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D9680A"/>
    <w:pPr>
      <w:tabs>
        <w:tab w:val="left" w:pos="7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color w:val="00000A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680A"/>
    <w:rPr>
      <w:rFonts w:ascii="Courier New" w:eastAsia="Times New Roman" w:hAnsi="Courier New" w:cs="Courier New"/>
      <w:color w:val="00000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0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0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9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9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9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9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95C"/>
    <w:rPr>
      <w:b/>
      <w:bCs/>
      <w:sz w:val="20"/>
      <w:szCs w:val="20"/>
    </w:rPr>
  </w:style>
  <w:style w:type="paragraph" w:customStyle="1" w:styleId="msonormal0">
    <w:name w:val="msonormal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67">
    <w:name w:val="xl67"/>
    <w:basedOn w:val="Normal"/>
    <w:rsid w:val="00E23B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E23B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E23B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paragraph" w:customStyle="1" w:styleId="xl70">
    <w:name w:val="xl70"/>
    <w:basedOn w:val="Normal"/>
    <w:rsid w:val="00E23BD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ont5">
    <w:name w:val="font5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/>
    </w:rPr>
  </w:style>
  <w:style w:type="paragraph" w:customStyle="1" w:styleId="xl71">
    <w:name w:val="xl71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734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734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4">
    <w:name w:val="xl74"/>
    <w:basedOn w:val="Normal"/>
    <w:rsid w:val="00734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5">
    <w:name w:val="xl75"/>
    <w:basedOn w:val="Normal"/>
    <w:rsid w:val="00734B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6">
    <w:name w:val="xl76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7">
    <w:name w:val="xl77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734B1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23EEB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91E55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0">
    <w:name w:val="xl80"/>
    <w:basedOn w:val="Normal"/>
    <w:rsid w:val="00A507E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1">
    <w:name w:val="xl81"/>
    <w:basedOn w:val="Normal"/>
    <w:rsid w:val="00477D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477D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83">
    <w:name w:val="xl83"/>
    <w:basedOn w:val="Normal"/>
    <w:rsid w:val="00477D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font0">
    <w:name w:val="font0"/>
    <w:basedOn w:val="Normal"/>
    <w:rsid w:val="001F057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font7">
    <w:name w:val="font7"/>
    <w:basedOn w:val="Normal"/>
    <w:rsid w:val="001F0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paragraph" w:customStyle="1" w:styleId="font8">
    <w:name w:val="font8"/>
    <w:basedOn w:val="Normal"/>
    <w:rsid w:val="001F0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customStyle="1" w:styleId="font9">
    <w:name w:val="font9"/>
    <w:basedOn w:val="Normal"/>
    <w:rsid w:val="001F0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84">
    <w:name w:val="xl84"/>
    <w:basedOn w:val="Normal"/>
    <w:rsid w:val="001F05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5">
    <w:name w:val="xl85"/>
    <w:basedOn w:val="Normal"/>
    <w:rsid w:val="001F05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F057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7">
    <w:name w:val="xl87"/>
    <w:basedOn w:val="Normal"/>
    <w:rsid w:val="001F05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8">
    <w:name w:val="xl88"/>
    <w:basedOn w:val="Normal"/>
    <w:rsid w:val="001F05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legend">
    <w:name w:val="tablelegend"/>
    <w:basedOn w:val="Normal"/>
    <w:next w:val="Normal"/>
    <w:qFormat/>
    <w:rsid w:val="00D35D41"/>
    <w:pPr>
      <w:widowControl w:val="0"/>
      <w:spacing w:before="120"/>
      <w:jc w:val="both"/>
    </w:pPr>
    <w:rPr>
      <w:rFonts w:ascii="Times New Roman" w:eastAsia="SimHei" w:hAnsi="Times New Roman" w:cs="Times New Roman"/>
      <w:b/>
      <w:bCs/>
      <w:sz w:val="20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5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6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4458">
          <w:marLeft w:val="0"/>
          <w:marRight w:val="0"/>
          <w:marTop w:val="0"/>
          <w:marBottom w:val="0"/>
          <w:divBdr>
            <w:top w:val="single" w:sz="6" w:space="12" w:color="CCCCCC"/>
            <w:left w:val="single" w:sz="6" w:space="12" w:color="CCCCCC"/>
            <w:bottom w:val="single" w:sz="6" w:space="12" w:color="CCCCCC"/>
            <w:right w:val="single" w:sz="6" w:space="12" w:color="CCCCCC"/>
          </w:divBdr>
          <w:divsChild>
            <w:div w:id="9545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6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8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780239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203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014319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80015">
          <w:marLeft w:val="0"/>
          <w:marRight w:val="0"/>
          <w:marTop w:val="0"/>
          <w:marBottom w:val="0"/>
          <w:divBdr>
            <w:top w:val="single" w:sz="6" w:space="12" w:color="CCCCCC"/>
            <w:left w:val="single" w:sz="6" w:space="12" w:color="CCCCCC"/>
            <w:bottom w:val="single" w:sz="6" w:space="12" w:color="CCCCCC"/>
            <w:right w:val="single" w:sz="6" w:space="12" w:color="CCCCCC"/>
          </w:divBdr>
          <w:divsChild>
            <w:div w:id="64015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015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265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288651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587730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laceholder1</b:Tag>
    <b:SourceType>JournalArticle</b:SourceType>
    <b:Guid>{D6C5EE1B-83C1-4E8A-85CE-35D82609267D}</b:Guid>
    <b:RefOrder>1</b:RefOrder>
  </b:Source>
  <b:Source xmlns:b="http://schemas.openxmlformats.org/officeDocument/2006/bibliography" xmlns="http://schemas.openxmlformats.org/officeDocument/2006/bibliography">
    <b:Tag>Endnote</b:Tag>
    <b:RefOrder>2</b:RefOrder>
  </b:Source>
</b:Sources>
</file>

<file path=customXml/itemProps1.xml><?xml version="1.0" encoding="utf-8"?>
<ds:datastoreItem xmlns:ds="http://schemas.openxmlformats.org/officeDocument/2006/customXml" ds:itemID="{D7BF5A42-23F9-462E-B016-79618EF4B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ssew Sertse Desta</dc:creator>
  <cp:keywords/>
  <dc:description/>
  <cp:lastModifiedBy>Klymiuk, Valentyna</cp:lastModifiedBy>
  <cp:revision>4</cp:revision>
  <dcterms:created xsi:type="dcterms:W3CDTF">2023-08-15T07:47:00Z</dcterms:created>
  <dcterms:modified xsi:type="dcterms:W3CDTF">2023-08-15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7bad79a5a238eac4151637eb18aa3daaef76a19bf40723a38eccffa61e9ff</vt:lpwstr>
  </property>
</Properties>
</file>